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772003" w14:textId="77777777" w:rsidR="00474CE9" w:rsidRPr="00D75D0E" w:rsidRDefault="00474CE9">
      <w:pPr>
        <w:rPr>
          <w:rFonts w:ascii="Times New Roman" w:hAnsi="Times New Roman" w:cs="Times New Roman"/>
          <w:sz w:val="24"/>
          <w:szCs w:val="24"/>
        </w:rPr>
      </w:pPr>
    </w:p>
    <w:p w14:paraId="141738B8" w14:textId="23E18077" w:rsidR="0085320E" w:rsidRPr="00D75D0E" w:rsidRDefault="008532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8D26BE" w14:textId="6F6BC2A5" w:rsidR="0017247C" w:rsidRPr="00D75D0E" w:rsidRDefault="0017247C" w:rsidP="0017247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75D0E">
        <w:rPr>
          <w:rFonts w:ascii="Times New Roman" w:hAnsi="Times New Roman" w:cs="Times New Roman"/>
          <w:b/>
          <w:bCs/>
          <w:sz w:val="24"/>
          <w:szCs w:val="24"/>
        </w:rPr>
        <w:t>Table S1: Distribution of underlying conditions</w:t>
      </w:r>
      <w:r w:rsidR="00073C2F" w:rsidRPr="00D75D0E">
        <w:rPr>
          <w:rFonts w:ascii="Times New Roman" w:hAnsi="Times New Roman" w:cs="Times New Roman"/>
          <w:b/>
          <w:bCs/>
          <w:sz w:val="24"/>
          <w:szCs w:val="24"/>
        </w:rPr>
        <w:t xml:space="preserve"> among patients hospitalized with COVID-19</w:t>
      </w:r>
      <w:r w:rsidRPr="00D75D0E">
        <w:rPr>
          <w:rFonts w:ascii="Times New Roman" w:hAnsi="Times New Roman" w:cs="Times New Roman"/>
          <w:b/>
          <w:bCs/>
          <w:sz w:val="24"/>
          <w:szCs w:val="24"/>
        </w:rPr>
        <w:t xml:space="preserve"> by waves</w:t>
      </w:r>
      <w:r w:rsidRPr="00D75D0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perscript"/>
        </w:rPr>
        <w:t>§</w:t>
      </w:r>
      <w:r w:rsidRPr="00D75D0E">
        <w:rPr>
          <w:rFonts w:ascii="Times New Roman" w:hAnsi="Times New Roman" w:cs="Times New Roman"/>
          <w:b/>
          <w:bCs/>
          <w:sz w:val="24"/>
          <w:szCs w:val="24"/>
        </w:rPr>
        <w:t xml:space="preserve"> of the COVID-19</w:t>
      </w:r>
      <w:r w:rsidR="00073C2F" w:rsidRPr="00D75D0E">
        <w:rPr>
          <w:rFonts w:ascii="Times New Roman" w:hAnsi="Times New Roman" w:cs="Times New Roman"/>
          <w:b/>
          <w:bCs/>
          <w:sz w:val="24"/>
          <w:szCs w:val="24"/>
        </w:rPr>
        <w:t xml:space="preserve"> pandemic</w:t>
      </w:r>
      <w:r w:rsidR="001B5EF4" w:rsidRPr="00D75D0E">
        <w:rPr>
          <w:rFonts w:ascii="Times New Roman" w:hAnsi="Times New Roman" w:cs="Times New Roman"/>
          <w:b/>
          <w:sz w:val="24"/>
          <w:szCs w:val="24"/>
        </w:rPr>
        <w:t xml:space="preserve">, Kenya, Oct 2020 – Dec 2021 </w:t>
      </w:r>
    </w:p>
    <w:tbl>
      <w:tblPr>
        <w:tblpPr w:leftFromText="180" w:rightFromText="180" w:vertAnchor="text" w:horzAnchor="margin" w:tblpXSpec="center" w:tblpY="351"/>
        <w:tblW w:w="5000" w:type="pct"/>
        <w:tblLook w:val="04A0" w:firstRow="1" w:lastRow="0" w:firstColumn="1" w:lastColumn="0" w:noHBand="0" w:noVBand="1"/>
      </w:tblPr>
      <w:tblGrid>
        <w:gridCol w:w="6057"/>
        <w:gridCol w:w="1456"/>
        <w:gridCol w:w="1337"/>
        <w:gridCol w:w="1408"/>
        <w:gridCol w:w="1338"/>
        <w:gridCol w:w="1364"/>
      </w:tblGrid>
      <w:tr w:rsidR="0017247C" w:rsidRPr="00D75D0E" w14:paraId="6BE8C980" w14:textId="77777777" w:rsidTr="00F738CC">
        <w:trPr>
          <w:trHeight w:val="220"/>
        </w:trPr>
        <w:tc>
          <w:tcPr>
            <w:tcW w:w="23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42E5A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2F8AE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AF7B7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ve 2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DEC69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ve 3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37C8C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ve 4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DB8D6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ve 5</w:t>
            </w:r>
          </w:p>
        </w:tc>
      </w:tr>
      <w:tr w:rsidR="0017247C" w:rsidRPr="00D75D0E" w14:paraId="3B7E8810" w14:textId="77777777" w:rsidTr="00F738CC">
        <w:trPr>
          <w:trHeight w:val="220"/>
        </w:trPr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871295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E0CB4D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 = 1123 </w:t>
            </w:r>
          </w:p>
          <w:p w14:paraId="7EE41565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15CE63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= 128</w:t>
            </w:r>
          </w:p>
          <w:p w14:paraId="529B67D5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EB353D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= 175</w:t>
            </w:r>
          </w:p>
          <w:p w14:paraId="10663D5B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4C7784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= 728</w:t>
            </w:r>
          </w:p>
          <w:p w14:paraId="3991EA48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D59224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= 88</w:t>
            </w:r>
          </w:p>
          <w:p w14:paraId="75543B94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(%)</w:t>
            </w:r>
          </w:p>
        </w:tc>
      </w:tr>
      <w:tr w:rsidR="0017247C" w:rsidRPr="00D75D0E" w14:paraId="2CEA4723" w14:textId="77777777" w:rsidTr="00F738CC">
        <w:trPr>
          <w:trHeight w:val="220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6ABDA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Underlying/Comorbid conditions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B7C19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4A3DF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F939A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E62DF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3DC61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17247C" w:rsidRPr="00D75D0E" w14:paraId="01123C34" w14:textId="77777777" w:rsidTr="00F738CC">
        <w:trPr>
          <w:trHeight w:val="220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7D1A6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28F2A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 (100.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B3180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 (12.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6BCEA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 (15.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A2670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 (63.6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170D3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8.3)</w:t>
            </w:r>
          </w:p>
        </w:tc>
      </w:tr>
      <w:tr w:rsidR="0017247C" w:rsidRPr="00D75D0E" w14:paraId="459B609B" w14:textId="77777777" w:rsidTr="00F738CC">
        <w:trPr>
          <w:trHeight w:val="220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C396F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4270D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4 (100.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AE6E4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 (10.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88DC3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 (15.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3344D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6 (65.7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A4C3C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7.5)</w:t>
            </w:r>
          </w:p>
        </w:tc>
      </w:tr>
      <w:tr w:rsidR="0017247C" w:rsidRPr="00D75D0E" w14:paraId="01F61B8D" w14:textId="77777777" w:rsidTr="00F738CC">
        <w:trPr>
          <w:trHeight w:val="220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5E6BC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umber of Underlying/Comorbid conditions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19EA0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F425B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17BEA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BBE91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A6C36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17247C" w:rsidRPr="00D75D0E" w14:paraId="51E8D8AA" w14:textId="77777777" w:rsidTr="00F738CC">
        <w:trPr>
          <w:trHeight w:val="220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BB215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BC2DF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 (100.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FBD6E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 (12.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2E552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 (15.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47C1E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 (63.6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A5201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8.3)</w:t>
            </w:r>
          </w:p>
        </w:tc>
      </w:tr>
      <w:tr w:rsidR="0017247C" w:rsidRPr="00D75D0E" w14:paraId="6D402DD4" w14:textId="77777777" w:rsidTr="00F738CC">
        <w:trPr>
          <w:trHeight w:val="220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CC59A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5889B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 (100.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645BF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 (9.7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EAD5D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 (13.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DC816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 (68.5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1E523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(8.4)</w:t>
            </w:r>
          </w:p>
        </w:tc>
      </w:tr>
      <w:tr w:rsidR="0017247C" w:rsidRPr="00D75D0E" w14:paraId="2F411A82" w14:textId="77777777" w:rsidTr="00F738CC">
        <w:trPr>
          <w:trHeight w:val="220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B0E1C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2+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917D2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 (100.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3B05A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11.9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13719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 (19.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BA216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 (61.3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5DDF8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6.1)</w:t>
            </w:r>
          </w:p>
        </w:tc>
      </w:tr>
      <w:tr w:rsidR="0017247C" w:rsidRPr="00D75D0E" w14:paraId="4B53A4C3" w14:textId="77777777" w:rsidTr="00F738CC">
        <w:trPr>
          <w:trHeight w:val="220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2B588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B071C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C9BCF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2177D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BCE3C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393A3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17247C" w:rsidRPr="00D75D0E" w14:paraId="43EC0417" w14:textId="77777777" w:rsidTr="00F738CC">
        <w:trPr>
          <w:trHeight w:val="220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4B0CB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F416C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4 (100.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DB8BB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 (11.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4B860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 (14.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1F791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4 (63.6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35475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 (10.2)</w:t>
            </w:r>
          </w:p>
        </w:tc>
      </w:tr>
      <w:tr w:rsidR="0017247C" w:rsidRPr="00D75D0E" w14:paraId="63B144F7" w14:textId="77777777" w:rsidTr="00F738CC">
        <w:trPr>
          <w:trHeight w:val="220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5BC4C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5968F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9 (100.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DDBD2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11.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6C208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 (17.6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E9655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 (67.0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A043C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3.7)</w:t>
            </w:r>
          </w:p>
        </w:tc>
      </w:tr>
      <w:tr w:rsidR="0017247C" w:rsidRPr="00D75D0E" w14:paraId="11DF90A0" w14:textId="77777777" w:rsidTr="00F738CC">
        <w:trPr>
          <w:trHeight w:val="220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FA966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27696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C2BBD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6C3EF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76C3B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00D6A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17247C" w:rsidRPr="00D75D0E" w14:paraId="6E4524B7" w14:textId="77777777" w:rsidTr="00F738CC">
        <w:trPr>
          <w:trHeight w:val="220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BF9EE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FF4F4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5 (100.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51825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 (11.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C25AC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 (14.6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E1658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1 (64.9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C0628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 (8.9)</w:t>
            </w:r>
          </w:p>
        </w:tc>
      </w:tr>
      <w:tr w:rsidR="0017247C" w:rsidRPr="00D75D0E" w14:paraId="2B310089" w14:textId="77777777" w:rsidTr="00F738CC">
        <w:trPr>
          <w:trHeight w:val="220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E67CE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13641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 (100.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B5585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11.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CBD89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 (19.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01208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 (64.7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0678B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4.3)</w:t>
            </w:r>
          </w:p>
        </w:tc>
      </w:tr>
      <w:tr w:rsidR="0017247C" w:rsidRPr="00D75D0E" w14:paraId="72D0861D" w14:textId="77777777" w:rsidTr="00F738CC">
        <w:trPr>
          <w:trHeight w:val="220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E54B9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50596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4372A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520D8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9EF76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45869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17247C" w:rsidRPr="00D75D0E" w14:paraId="681B56F2" w14:textId="77777777" w:rsidTr="00F738CC">
        <w:trPr>
          <w:trHeight w:val="220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5FBCC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9A54B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7 (100.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6DC19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 (11.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6B194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 (15.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75668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7 (65.1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A8CE0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 (7.8)</w:t>
            </w:r>
          </w:p>
        </w:tc>
      </w:tr>
      <w:tr w:rsidR="0017247C" w:rsidRPr="00D75D0E" w14:paraId="479797EC" w14:textId="77777777" w:rsidTr="00F738CC">
        <w:trPr>
          <w:trHeight w:val="220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37F91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1CEF7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00.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DCC26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66.7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D8F4B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F00A6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6.7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88FF6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6.7)</w:t>
            </w:r>
          </w:p>
        </w:tc>
      </w:tr>
      <w:tr w:rsidR="0017247C" w:rsidRPr="00D75D0E" w14:paraId="1376AD85" w14:textId="77777777" w:rsidTr="00F738CC">
        <w:trPr>
          <w:trHeight w:val="220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C247C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V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0642A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F8529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450EF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1AEE7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F91BC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17247C" w:rsidRPr="00D75D0E" w14:paraId="42DD030B" w14:textId="77777777" w:rsidTr="00F738CC">
        <w:trPr>
          <w:trHeight w:val="220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B8116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egativ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4048E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100.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F9414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8.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08A9A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9.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1E66C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63.6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1AB14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9.1)</w:t>
            </w:r>
          </w:p>
        </w:tc>
      </w:tr>
      <w:tr w:rsidR="0017247C" w:rsidRPr="00D75D0E" w14:paraId="36117B65" w14:textId="77777777" w:rsidTr="00F738CC">
        <w:trPr>
          <w:trHeight w:val="220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AA29A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Positiv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CAD1B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 (100.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9E9BB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9.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88D9C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11.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DA257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(63.8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9C96F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13.8)</w:t>
            </w:r>
          </w:p>
        </w:tc>
      </w:tr>
      <w:tr w:rsidR="0017247C" w:rsidRPr="00D75D0E" w14:paraId="6D3C850F" w14:textId="77777777" w:rsidTr="00F738CC">
        <w:trPr>
          <w:trHeight w:val="220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7A3E3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Unknow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71F45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8 (100.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771D0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 (11.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5E092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 (16.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54117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1 (64.9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F04EB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 (7.3)</w:t>
            </w:r>
          </w:p>
        </w:tc>
      </w:tr>
      <w:tr w:rsidR="0017247C" w:rsidRPr="00D75D0E" w14:paraId="27E36AFE" w14:textId="77777777" w:rsidTr="00F738CC">
        <w:trPr>
          <w:trHeight w:val="220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97A8C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idney diseas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F2E7D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76541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41B0B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E6A30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C6A36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17247C" w:rsidRPr="00D75D0E" w14:paraId="278638E8" w14:textId="77777777" w:rsidTr="00F738CC">
        <w:trPr>
          <w:trHeight w:val="220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C4FCA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DD717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4 (100.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17DFA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 (11.8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A9385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 (14.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A3BE6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8 (65.3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898AF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 (7.6)</w:t>
            </w:r>
          </w:p>
        </w:tc>
      </w:tr>
      <w:tr w:rsidR="0017247C" w:rsidRPr="00D75D0E" w14:paraId="3DACF530" w14:textId="77777777" w:rsidTr="00F738CC">
        <w:trPr>
          <w:trHeight w:val="220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1F31F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8DA1B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 (100.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42296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FBA2C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33.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5F031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51.3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C6934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5.4)</w:t>
            </w:r>
          </w:p>
        </w:tc>
      </w:tr>
      <w:tr w:rsidR="0017247C" w:rsidRPr="00D75D0E" w14:paraId="1675F64E" w14:textId="77777777" w:rsidTr="00F738CC">
        <w:trPr>
          <w:trHeight w:val="220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711AC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ver diseas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DC827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463BF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37F97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2783C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B4801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17247C" w:rsidRPr="00D75D0E" w14:paraId="1F834A48" w14:textId="77777777" w:rsidTr="00F738CC">
        <w:trPr>
          <w:trHeight w:val="220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6C632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E42AB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0 (100.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07BD4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 (11.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B4875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 (15.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7A58B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7 (64.9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694B2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 (7.9)</w:t>
            </w:r>
          </w:p>
        </w:tc>
      </w:tr>
      <w:tr w:rsidR="0017247C" w:rsidRPr="00D75D0E" w14:paraId="7C041237" w14:textId="77777777" w:rsidTr="00F738CC">
        <w:trPr>
          <w:trHeight w:val="220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568ED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  Yes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70B7C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00.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08782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3.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B82E8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3.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9E1B7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3.3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4DE60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</w:tr>
      <w:tr w:rsidR="0017247C" w:rsidRPr="00D75D0E" w14:paraId="0CC61FD7" w14:textId="77777777" w:rsidTr="00F738CC">
        <w:trPr>
          <w:trHeight w:val="220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BD3DF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piratory diseases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BF0A5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BD397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12609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D33D6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A694B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17247C" w:rsidRPr="00D75D0E" w14:paraId="19A83D34" w14:textId="77777777" w:rsidTr="00F738CC">
        <w:trPr>
          <w:trHeight w:val="220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03A6C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E075F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3 (100.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D7B97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 (11.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B0C8D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 (15.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D35A6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7 (65.2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FCC29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 (7.6)</w:t>
            </w:r>
          </w:p>
        </w:tc>
      </w:tr>
      <w:tr w:rsidR="0017247C" w:rsidRPr="00D75D0E" w14:paraId="2A3CBB7B" w14:textId="77777777" w:rsidTr="00F738CC">
        <w:trPr>
          <w:trHeight w:val="220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0B48D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B7C0F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 (100.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3286F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14.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3141F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14.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7D563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(58.6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1EEA2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11.4)</w:t>
            </w:r>
          </w:p>
        </w:tc>
      </w:tr>
      <w:tr w:rsidR="0017247C" w:rsidRPr="00D75D0E" w14:paraId="2BFCB20B" w14:textId="77777777" w:rsidTr="00F738CC">
        <w:trPr>
          <w:trHeight w:val="220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13678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art diseases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3A32A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7489D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99E60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DC5EF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F1B71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17247C" w:rsidRPr="00D75D0E" w14:paraId="3633247B" w14:textId="77777777" w:rsidTr="00F738CC">
        <w:trPr>
          <w:trHeight w:val="220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70A5E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57EBA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1 (100.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BA9D1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 (11.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EA7B2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 (15.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4194D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7 (65.1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B7D50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 (7.7)</w:t>
            </w:r>
          </w:p>
        </w:tc>
      </w:tr>
      <w:tr w:rsidR="0017247C" w:rsidRPr="00D75D0E" w14:paraId="3EF37A80" w14:textId="77777777" w:rsidTr="00F738CC">
        <w:trPr>
          <w:trHeight w:val="220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B41EC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CE043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100.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448E6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4.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D823D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31.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A1A1A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50.0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83D45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3.6)</w:t>
            </w:r>
          </w:p>
        </w:tc>
      </w:tr>
      <w:tr w:rsidR="0017247C" w:rsidRPr="00D75D0E" w14:paraId="4447FAFD" w14:textId="77777777" w:rsidTr="00F738CC">
        <w:trPr>
          <w:trHeight w:val="220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F52B3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besity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45A77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F8556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B029F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04116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DD317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17247C" w:rsidRPr="00D75D0E" w14:paraId="44B446CF" w14:textId="77777777" w:rsidTr="00F738CC">
        <w:trPr>
          <w:trHeight w:val="220"/>
        </w:trPr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48964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76DC3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8 (100.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AA0AB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 (11.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276E5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 (15.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80091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3 (64.4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A8F31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 (7.9)</w:t>
            </w:r>
          </w:p>
        </w:tc>
      </w:tr>
      <w:tr w:rsidR="0017247C" w:rsidRPr="00D75D0E" w14:paraId="59068FF3" w14:textId="77777777" w:rsidTr="00F738CC">
        <w:trPr>
          <w:trHeight w:val="220"/>
        </w:trPr>
        <w:tc>
          <w:tcPr>
            <w:tcW w:w="23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0D3E5A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1DE3A7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100.0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B35928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70250E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4A558A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100.0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C06599" w14:textId="77777777" w:rsidR="0017247C" w:rsidRPr="00D75D0E" w:rsidRDefault="0017247C" w:rsidP="00876B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)</w:t>
            </w:r>
          </w:p>
        </w:tc>
      </w:tr>
    </w:tbl>
    <w:p w14:paraId="39C59736" w14:textId="77777777" w:rsidR="0017247C" w:rsidRPr="00D75D0E" w:rsidRDefault="0017247C" w:rsidP="0017247C">
      <w:pPr>
        <w:rPr>
          <w:rFonts w:ascii="Times New Roman" w:hAnsi="Times New Roman" w:cs="Times New Roman"/>
          <w:sz w:val="24"/>
          <w:szCs w:val="24"/>
        </w:rPr>
      </w:pPr>
    </w:p>
    <w:p w14:paraId="6C46BF44" w14:textId="77777777" w:rsidR="0017247C" w:rsidRPr="00D75D0E" w:rsidRDefault="0017247C" w:rsidP="0017247C">
      <w:pPr>
        <w:rPr>
          <w:rFonts w:ascii="Times New Roman" w:hAnsi="Times New Roman" w:cs="Times New Roman"/>
          <w:sz w:val="24"/>
          <w:szCs w:val="24"/>
        </w:rPr>
      </w:pPr>
      <w:r w:rsidRPr="00D75D0E">
        <w:rPr>
          <w:rFonts w:ascii="Times New Roman" w:hAnsi="Times New Roman" w:cs="Times New Roman"/>
          <w:sz w:val="24"/>
          <w:szCs w:val="24"/>
        </w:rPr>
        <w:t>*Wave was missing for 4 patients which have been exxcluded from this table</w:t>
      </w:r>
    </w:p>
    <w:p w14:paraId="71248CEF" w14:textId="1BC1BD6B" w:rsidR="0017247C" w:rsidRPr="00D75D0E" w:rsidRDefault="0017247C" w:rsidP="0017247C">
      <w:pPr>
        <w:tabs>
          <w:tab w:val="left" w:pos="956"/>
        </w:tabs>
        <w:rPr>
          <w:rFonts w:ascii="Times New Roman" w:hAnsi="Times New Roman" w:cs="Times New Roman"/>
          <w:sz w:val="24"/>
          <w:szCs w:val="24"/>
        </w:rPr>
      </w:pPr>
      <w:r w:rsidRPr="00D75D0E">
        <w:rPr>
          <w:rFonts w:ascii="Times New Roman" w:hAnsi="Times New Roman" w:cs="Times New Roman"/>
          <w:sz w:val="24"/>
          <w:szCs w:val="24"/>
        </w:rPr>
        <w:t xml:space="preserve"> </w:t>
      </w:r>
      <w:r w:rsidR="00073C2F" w:rsidRPr="00D75D0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perscript"/>
        </w:rPr>
        <w:t>§</w:t>
      </w:r>
      <w:r w:rsidRPr="00D75D0E">
        <w:rPr>
          <w:rFonts w:ascii="Times New Roman" w:hAnsi="Times New Roman" w:cs="Times New Roman"/>
          <w:sz w:val="24"/>
          <w:szCs w:val="24"/>
        </w:rPr>
        <w:t xml:space="preserve">Wave 2 – October 2020 – December 2020; Wave 3 – February 2021- May 2021; Wave 4 – Jun 2021- October </w:t>
      </w:r>
      <w:proofErr w:type="gramStart"/>
      <w:r w:rsidRPr="00D75D0E">
        <w:rPr>
          <w:rFonts w:ascii="Times New Roman" w:hAnsi="Times New Roman" w:cs="Times New Roman"/>
          <w:sz w:val="24"/>
          <w:szCs w:val="24"/>
        </w:rPr>
        <w:t>2021;  Wave</w:t>
      </w:r>
      <w:proofErr w:type="gramEnd"/>
      <w:r w:rsidRPr="00D75D0E">
        <w:rPr>
          <w:rFonts w:ascii="Times New Roman" w:hAnsi="Times New Roman" w:cs="Times New Roman"/>
          <w:sz w:val="24"/>
          <w:szCs w:val="24"/>
        </w:rPr>
        <w:t xml:space="preserve"> 5 – November 2021- December 2022</w:t>
      </w:r>
    </w:p>
    <w:p w14:paraId="223FA8FC" w14:textId="77777777" w:rsidR="0017247C" w:rsidRPr="00D75D0E" w:rsidRDefault="0017247C" w:rsidP="0017247C">
      <w:pPr>
        <w:rPr>
          <w:rFonts w:ascii="Times New Roman" w:hAnsi="Times New Roman" w:cs="Times New Roman"/>
          <w:sz w:val="24"/>
          <w:szCs w:val="24"/>
        </w:rPr>
      </w:pPr>
    </w:p>
    <w:p w14:paraId="7F427E45" w14:textId="77777777" w:rsidR="0017247C" w:rsidRPr="00D75D0E" w:rsidRDefault="0017247C" w:rsidP="0017247C">
      <w:pPr>
        <w:rPr>
          <w:rFonts w:ascii="Times New Roman" w:hAnsi="Times New Roman" w:cs="Times New Roman"/>
          <w:sz w:val="24"/>
          <w:szCs w:val="24"/>
        </w:rPr>
      </w:pPr>
    </w:p>
    <w:p w14:paraId="34F31C25" w14:textId="77777777" w:rsidR="0017247C" w:rsidRPr="00D75D0E" w:rsidRDefault="0017247C" w:rsidP="0017247C">
      <w:pPr>
        <w:rPr>
          <w:rFonts w:ascii="Times New Roman" w:hAnsi="Times New Roman" w:cs="Times New Roman"/>
          <w:sz w:val="24"/>
          <w:szCs w:val="24"/>
        </w:rPr>
      </w:pPr>
    </w:p>
    <w:p w14:paraId="6D8B93AD" w14:textId="77777777" w:rsidR="0017247C" w:rsidRPr="00D75D0E" w:rsidRDefault="0017247C" w:rsidP="0017247C">
      <w:pPr>
        <w:rPr>
          <w:rFonts w:ascii="Times New Roman" w:hAnsi="Times New Roman" w:cs="Times New Roman"/>
          <w:sz w:val="24"/>
          <w:szCs w:val="24"/>
        </w:rPr>
      </w:pPr>
    </w:p>
    <w:p w14:paraId="1EAD44B1" w14:textId="77777777" w:rsidR="0017247C" w:rsidRPr="00D75D0E" w:rsidRDefault="0017247C" w:rsidP="0017247C">
      <w:pPr>
        <w:rPr>
          <w:rFonts w:ascii="Times New Roman" w:hAnsi="Times New Roman" w:cs="Times New Roman"/>
          <w:sz w:val="24"/>
          <w:szCs w:val="24"/>
        </w:rPr>
      </w:pPr>
    </w:p>
    <w:p w14:paraId="783102E7" w14:textId="77777777" w:rsidR="0017247C" w:rsidRPr="00D75D0E" w:rsidRDefault="0017247C" w:rsidP="0017247C">
      <w:pPr>
        <w:rPr>
          <w:rFonts w:ascii="Times New Roman" w:hAnsi="Times New Roman" w:cs="Times New Roman"/>
          <w:sz w:val="24"/>
          <w:szCs w:val="24"/>
        </w:rPr>
      </w:pPr>
    </w:p>
    <w:p w14:paraId="0B495880" w14:textId="77777777" w:rsidR="0017247C" w:rsidRPr="00D75D0E" w:rsidRDefault="0017247C" w:rsidP="0017247C">
      <w:pPr>
        <w:rPr>
          <w:rFonts w:ascii="Times New Roman" w:hAnsi="Times New Roman" w:cs="Times New Roman"/>
          <w:sz w:val="24"/>
          <w:szCs w:val="24"/>
        </w:rPr>
      </w:pPr>
    </w:p>
    <w:p w14:paraId="17D4CE4A" w14:textId="77777777" w:rsidR="0017247C" w:rsidRPr="00D75D0E" w:rsidRDefault="0017247C" w:rsidP="0017247C">
      <w:pPr>
        <w:rPr>
          <w:rFonts w:ascii="Times New Roman" w:hAnsi="Times New Roman" w:cs="Times New Roman"/>
          <w:sz w:val="24"/>
          <w:szCs w:val="24"/>
        </w:rPr>
      </w:pPr>
    </w:p>
    <w:p w14:paraId="59FAB1AA" w14:textId="77777777" w:rsidR="0017247C" w:rsidRPr="00D75D0E" w:rsidRDefault="0017247C" w:rsidP="0017247C">
      <w:pPr>
        <w:rPr>
          <w:rFonts w:ascii="Times New Roman" w:hAnsi="Times New Roman" w:cs="Times New Roman"/>
          <w:sz w:val="24"/>
          <w:szCs w:val="24"/>
        </w:rPr>
      </w:pPr>
    </w:p>
    <w:p w14:paraId="017EBD39" w14:textId="44ADCABC" w:rsidR="0017247C" w:rsidRPr="00D75D0E" w:rsidRDefault="0017247C" w:rsidP="0017247C">
      <w:pPr>
        <w:rPr>
          <w:rFonts w:ascii="Times New Roman" w:hAnsi="Times New Roman" w:cs="Times New Roman"/>
          <w:sz w:val="24"/>
          <w:szCs w:val="24"/>
        </w:rPr>
      </w:pPr>
    </w:p>
    <w:p w14:paraId="762DEDD9" w14:textId="7C7B770A" w:rsidR="0017247C" w:rsidRPr="00D75D0E" w:rsidRDefault="0017247C" w:rsidP="0017247C">
      <w:pPr>
        <w:rPr>
          <w:rFonts w:ascii="Times New Roman" w:hAnsi="Times New Roman" w:cs="Times New Roman"/>
          <w:sz w:val="24"/>
          <w:szCs w:val="24"/>
        </w:rPr>
      </w:pPr>
    </w:p>
    <w:p w14:paraId="5B0A9C3C" w14:textId="237DD4C4" w:rsidR="0017247C" w:rsidRPr="00D75D0E" w:rsidRDefault="0017247C" w:rsidP="0017247C">
      <w:pPr>
        <w:rPr>
          <w:rFonts w:ascii="Times New Roman" w:hAnsi="Times New Roman" w:cs="Times New Roman"/>
          <w:sz w:val="24"/>
          <w:szCs w:val="24"/>
        </w:rPr>
      </w:pPr>
    </w:p>
    <w:p w14:paraId="41189F82" w14:textId="585AC5B1" w:rsidR="0017247C" w:rsidRPr="00D75D0E" w:rsidRDefault="0017247C" w:rsidP="0017247C">
      <w:pPr>
        <w:rPr>
          <w:rFonts w:ascii="Times New Roman" w:hAnsi="Times New Roman" w:cs="Times New Roman"/>
          <w:sz w:val="24"/>
          <w:szCs w:val="24"/>
        </w:rPr>
      </w:pPr>
    </w:p>
    <w:p w14:paraId="790A57F9" w14:textId="251BA3C8" w:rsidR="0017247C" w:rsidRPr="00D75D0E" w:rsidRDefault="0017247C" w:rsidP="0017247C">
      <w:pPr>
        <w:rPr>
          <w:rFonts w:ascii="Times New Roman" w:hAnsi="Times New Roman" w:cs="Times New Roman"/>
          <w:sz w:val="24"/>
          <w:szCs w:val="24"/>
        </w:rPr>
      </w:pPr>
    </w:p>
    <w:sectPr w:rsidR="0017247C" w:rsidRPr="00D75D0E" w:rsidSect="00B71CFD">
      <w:footerReference w:type="default" r:id="rId13"/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1D0269" w14:textId="77777777" w:rsidR="00973EFC" w:rsidRDefault="00973EFC" w:rsidP="00486B19">
      <w:pPr>
        <w:spacing w:line="240" w:lineRule="auto"/>
      </w:pPr>
      <w:r>
        <w:separator/>
      </w:r>
    </w:p>
  </w:endnote>
  <w:endnote w:type="continuationSeparator" w:id="0">
    <w:p w14:paraId="289E1129" w14:textId="77777777" w:rsidR="00973EFC" w:rsidRDefault="00973EFC" w:rsidP="00486B19">
      <w:pPr>
        <w:spacing w:line="240" w:lineRule="auto"/>
      </w:pPr>
      <w:r>
        <w:continuationSeparator/>
      </w:r>
    </w:p>
  </w:endnote>
  <w:endnote w:type="continuationNotice" w:id="1">
    <w:p w14:paraId="05F8F92A" w14:textId="77777777" w:rsidR="00973EFC" w:rsidRDefault="00973EF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858526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FB1891" w14:textId="697D11E4" w:rsidR="004D5C2F" w:rsidRDefault="004D5C2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960230" w14:textId="77777777" w:rsidR="004B2C12" w:rsidRDefault="004B2C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75B7C5" w14:textId="77777777" w:rsidR="00973EFC" w:rsidRDefault="00973EFC" w:rsidP="00486B19">
      <w:pPr>
        <w:spacing w:line="240" w:lineRule="auto"/>
      </w:pPr>
      <w:r>
        <w:separator/>
      </w:r>
    </w:p>
  </w:footnote>
  <w:footnote w:type="continuationSeparator" w:id="0">
    <w:p w14:paraId="0A29073D" w14:textId="77777777" w:rsidR="00973EFC" w:rsidRDefault="00973EFC" w:rsidP="00486B19">
      <w:pPr>
        <w:spacing w:line="240" w:lineRule="auto"/>
      </w:pPr>
      <w:r>
        <w:continuationSeparator/>
      </w:r>
    </w:p>
  </w:footnote>
  <w:footnote w:type="continuationNotice" w:id="1">
    <w:p w14:paraId="2D76D7DB" w14:textId="77777777" w:rsidR="00973EFC" w:rsidRDefault="00973EFC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B1047"/>
    <w:multiLevelType w:val="hybridMultilevel"/>
    <w:tmpl w:val="493E5A4E"/>
    <w:lvl w:ilvl="0" w:tplc="527CBD94">
      <w:numFmt w:val="bullet"/>
      <w:lvlText w:val=""/>
      <w:lvlJc w:val="left"/>
      <w:pPr>
        <w:ind w:left="1080" w:hanging="360"/>
      </w:pPr>
      <w:rPr>
        <w:rFonts w:ascii="Symbol" w:eastAsia="Arial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CAD7216"/>
    <w:multiLevelType w:val="hybridMultilevel"/>
    <w:tmpl w:val="EB88597C"/>
    <w:lvl w:ilvl="0" w:tplc="F0822E7E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2217"/>
    <w:multiLevelType w:val="hybridMultilevel"/>
    <w:tmpl w:val="278A3D3E"/>
    <w:lvl w:ilvl="0" w:tplc="1EF4F79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A027B1"/>
    <w:multiLevelType w:val="hybridMultilevel"/>
    <w:tmpl w:val="CF9E74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B86840"/>
    <w:multiLevelType w:val="multilevel"/>
    <w:tmpl w:val="58AAEEF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4B222640"/>
    <w:multiLevelType w:val="hybridMultilevel"/>
    <w:tmpl w:val="CC4C0FD2"/>
    <w:lvl w:ilvl="0" w:tplc="25128DD0">
      <w:start w:val="33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002A11"/>
    <w:multiLevelType w:val="hybridMultilevel"/>
    <w:tmpl w:val="0608B39C"/>
    <w:lvl w:ilvl="0" w:tplc="16786B7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6A56DF9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19FE9D1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460A3C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F9EC7D3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440284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19467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D5C68DA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B2BC48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7" w15:restartNumberingAfterBreak="0">
    <w:nsid w:val="7A7243F4"/>
    <w:multiLevelType w:val="hybridMultilevel"/>
    <w:tmpl w:val="7A94DF4A"/>
    <w:lvl w:ilvl="0" w:tplc="9EA2423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918E6FB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1978821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25EAEFB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7906723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8B363A8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77847DE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D0526DD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508DAA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num w:numId="1" w16cid:durableId="543979412">
    <w:abstractNumId w:val="4"/>
  </w:num>
  <w:num w:numId="2" w16cid:durableId="406654087">
    <w:abstractNumId w:val="1"/>
  </w:num>
  <w:num w:numId="3" w16cid:durableId="1203248325">
    <w:abstractNumId w:val="3"/>
  </w:num>
  <w:num w:numId="4" w16cid:durableId="1665359061">
    <w:abstractNumId w:val="0"/>
  </w:num>
  <w:num w:numId="5" w16cid:durableId="836074451">
    <w:abstractNumId w:val="2"/>
  </w:num>
  <w:num w:numId="6" w16cid:durableId="1617907841">
    <w:abstractNumId w:val="6"/>
  </w:num>
  <w:num w:numId="7" w16cid:durableId="790788269">
    <w:abstractNumId w:val="7"/>
  </w:num>
  <w:num w:numId="8" w16cid:durableId="211165882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0Nbc0tjQ3NzM1MDZU0lEKTi0uzszPAykwqgUAYGgId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Medicin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zpvzr905tprvef5rsxwef5vz2a299ztx0f&quot;&gt;My EndNote Library&lt;record-ids&gt;&lt;item&gt;562&lt;/item&gt;&lt;item&gt;736&lt;/item&gt;&lt;item&gt;737&lt;/item&gt;&lt;item&gt;740&lt;/item&gt;&lt;item&gt;747&lt;/item&gt;&lt;item&gt;752&lt;/item&gt;&lt;item&gt;753&lt;/item&gt;&lt;item&gt;754&lt;/item&gt;&lt;item&gt;755&lt;/item&gt;&lt;item&gt;756&lt;/item&gt;&lt;item&gt;757&lt;/item&gt;&lt;item&gt;758&lt;/item&gt;&lt;item&gt;759&lt;/item&gt;&lt;item&gt;760&lt;/item&gt;&lt;item&gt;761&lt;/item&gt;&lt;item&gt;762&lt;/item&gt;&lt;item&gt;765&lt;/item&gt;&lt;item&gt;766&lt;/item&gt;&lt;item&gt;767&lt;/item&gt;&lt;item&gt;768&lt;/item&gt;&lt;item&gt;769&lt;/item&gt;&lt;item&gt;770&lt;/item&gt;&lt;item&gt;781&lt;/item&gt;&lt;item&gt;786&lt;/item&gt;&lt;item&gt;787&lt;/item&gt;&lt;item&gt;788&lt;/item&gt;&lt;item&gt;791&lt;/item&gt;&lt;item&gt;792&lt;/item&gt;&lt;item&gt;823&lt;/item&gt;&lt;item&gt;835&lt;/item&gt;&lt;item&gt;837&lt;/item&gt;&lt;item&gt;838&lt;/item&gt;&lt;item&gt;855&lt;/item&gt;&lt;item&gt;869&lt;/item&gt;&lt;item&gt;928&lt;/item&gt;&lt;item&gt;931&lt;/item&gt;&lt;/record-ids&gt;&lt;/item&gt;&lt;/Libraries&gt;"/>
  </w:docVars>
  <w:rsids>
    <w:rsidRoot w:val="006F05AD"/>
    <w:rsid w:val="00001551"/>
    <w:rsid w:val="00001CA3"/>
    <w:rsid w:val="000037A9"/>
    <w:rsid w:val="000123BF"/>
    <w:rsid w:val="0001246A"/>
    <w:rsid w:val="0002104E"/>
    <w:rsid w:val="00022182"/>
    <w:rsid w:val="00023BCB"/>
    <w:rsid w:val="00026639"/>
    <w:rsid w:val="000301E5"/>
    <w:rsid w:val="0003177C"/>
    <w:rsid w:val="00033A88"/>
    <w:rsid w:val="00035749"/>
    <w:rsid w:val="00037DE1"/>
    <w:rsid w:val="00040556"/>
    <w:rsid w:val="000444AA"/>
    <w:rsid w:val="00046A9D"/>
    <w:rsid w:val="0004C57F"/>
    <w:rsid w:val="00050092"/>
    <w:rsid w:val="000511CC"/>
    <w:rsid w:val="000539F6"/>
    <w:rsid w:val="00056EE3"/>
    <w:rsid w:val="00057A58"/>
    <w:rsid w:val="00060130"/>
    <w:rsid w:val="0006247D"/>
    <w:rsid w:val="000633F6"/>
    <w:rsid w:val="00063860"/>
    <w:rsid w:val="0006492F"/>
    <w:rsid w:val="000677DE"/>
    <w:rsid w:val="0007007F"/>
    <w:rsid w:val="000714B2"/>
    <w:rsid w:val="00073C2F"/>
    <w:rsid w:val="00075020"/>
    <w:rsid w:val="00076EF6"/>
    <w:rsid w:val="000816CC"/>
    <w:rsid w:val="00082F36"/>
    <w:rsid w:val="0008427C"/>
    <w:rsid w:val="00085133"/>
    <w:rsid w:val="000A17E1"/>
    <w:rsid w:val="000A4DB2"/>
    <w:rsid w:val="000A5361"/>
    <w:rsid w:val="000A6A15"/>
    <w:rsid w:val="000B3B8C"/>
    <w:rsid w:val="000B596A"/>
    <w:rsid w:val="000B6277"/>
    <w:rsid w:val="000B7D5E"/>
    <w:rsid w:val="000C2736"/>
    <w:rsid w:val="000C4689"/>
    <w:rsid w:val="000C50E2"/>
    <w:rsid w:val="000C50FC"/>
    <w:rsid w:val="000C75AA"/>
    <w:rsid w:val="000D1164"/>
    <w:rsid w:val="000D16F8"/>
    <w:rsid w:val="000E2DC6"/>
    <w:rsid w:val="000E615F"/>
    <w:rsid w:val="000F04B1"/>
    <w:rsid w:val="000F15F8"/>
    <w:rsid w:val="000F2331"/>
    <w:rsid w:val="000F2BE0"/>
    <w:rsid w:val="000F3028"/>
    <w:rsid w:val="000F354F"/>
    <w:rsid w:val="000F43BB"/>
    <w:rsid w:val="000F4713"/>
    <w:rsid w:val="000F479A"/>
    <w:rsid w:val="000F5A2E"/>
    <w:rsid w:val="000F7905"/>
    <w:rsid w:val="00100FE3"/>
    <w:rsid w:val="00106AEF"/>
    <w:rsid w:val="00110CE6"/>
    <w:rsid w:val="00110F5E"/>
    <w:rsid w:val="001110AC"/>
    <w:rsid w:val="00112DE9"/>
    <w:rsid w:val="0011778A"/>
    <w:rsid w:val="00117ACC"/>
    <w:rsid w:val="001212F0"/>
    <w:rsid w:val="00121EA8"/>
    <w:rsid w:val="00127645"/>
    <w:rsid w:val="00131321"/>
    <w:rsid w:val="00135BEE"/>
    <w:rsid w:val="00136753"/>
    <w:rsid w:val="00136794"/>
    <w:rsid w:val="001375DA"/>
    <w:rsid w:val="00140AF4"/>
    <w:rsid w:val="0014113C"/>
    <w:rsid w:val="00141389"/>
    <w:rsid w:val="00142CBD"/>
    <w:rsid w:val="001444C7"/>
    <w:rsid w:val="00144C2D"/>
    <w:rsid w:val="0015238C"/>
    <w:rsid w:val="001524C7"/>
    <w:rsid w:val="00161262"/>
    <w:rsid w:val="00161754"/>
    <w:rsid w:val="001623C7"/>
    <w:rsid w:val="00165102"/>
    <w:rsid w:val="0017171F"/>
    <w:rsid w:val="00171D28"/>
    <w:rsid w:val="0017247C"/>
    <w:rsid w:val="00174559"/>
    <w:rsid w:val="00177EE0"/>
    <w:rsid w:val="00183566"/>
    <w:rsid w:val="001952E1"/>
    <w:rsid w:val="001970EE"/>
    <w:rsid w:val="001A0B6A"/>
    <w:rsid w:val="001A7E80"/>
    <w:rsid w:val="001B3237"/>
    <w:rsid w:val="001B37E8"/>
    <w:rsid w:val="001B42D1"/>
    <w:rsid w:val="001B4486"/>
    <w:rsid w:val="001B4E79"/>
    <w:rsid w:val="001B5EF4"/>
    <w:rsid w:val="001B6F75"/>
    <w:rsid w:val="001C09A3"/>
    <w:rsid w:val="001C1449"/>
    <w:rsid w:val="001C54FC"/>
    <w:rsid w:val="001C6301"/>
    <w:rsid w:val="001C7417"/>
    <w:rsid w:val="001D09E7"/>
    <w:rsid w:val="001D5533"/>
    <w:rsid w:val="001D60F4"/>
    <w:rsid w:val="001E0059"/>
    <w:rsid w:val="001E2592"/>
    <w:rsid w:val="001E303E"/>
    <w:rsid w:val="001E3DD5"/>
    <w:rsid w:val="001E4C48"/>
    <w:rsid w:val="001E5CA3"/>
    <w:rsid w:val="001E6222"/>
    <w:rsid w:val="001E6711"/>
    <w:rsid w:val="001E6DD2"/>
    <w:rsid w:val="001F2ED0"/>
    <w:rsid w:val="001F5A6C"/>
    <w:rsid w:val="001F6BF5"/>
    <w:rsid w:val="002004E8"/>
    <w:rsid w:val="0020137E"/>
    <w:rsid w:val="00201F97"/>
    <w:rsid w:val="00210E14"/>
    <w:rsid w:val="002147EC"/>
    <w:rsid w:val="00214E29"/>
    <w:rsid w:val="00214F06"/>
    <w:rsid w:val="00216251"/>
    <w:rsid w:val="002168D7"/>
    <w:rsid w:val="0021754F"/>
    <w:rsid w:val="00220297"/>
    <w:rsid w:val="002317F0"/>
    <w:rsid w:val="00234AD4"/>
    <w:rsid w:val="00246F58"/>
    <w:rsid w:val="002504B0"/>
    <w:rsid w:val="00251455"/>
    <w:rsid w:val="002524B8"/>
    <w:rsid w:val="00252E33"/>
    <w:rsid w:val="002545ED"/>
    <w:rsid w:val="002578CB"/>
    <w:rsid w:val="00263051"/>
    <w:rsid w:val="002724F2"/>
    <w:rsid w:val="00272C03"/>
    <w:rsid w:val="002772E8"/>
    <w:rsid w:val="00280BC6"/>
    <w:rsid w:val="00281046"/>
    <w:rsid w:val="002827D2"/>
    <w:rsid w:val="00283493"/>
    <w:rsid w:val="00285782"/>
    <w:rsid w:val="00286191"/>
    <w:rsid w:val="00292048"/>
    <w:rsid w:val="002940E1"/>
    <w:rsid w:val="00294BBE"/>
    <w:rsid w:val="00294DC3"/>
    <w:rsid w:val="002A6CA4"/>
    <w:rsid w:val="002B094A"/>
    <w:rsid w:val="002B09C6"/>
    <w:rsid w:val="002B105A"/>
    <w:rsid w:val="002B49BA"/>
    <w:rsid w:val="002B5965"/>
    <w:rsid w:val="002B7364"/>
    <w:rsid w:val="002C1A65"/>
    <w:rsid w:val="002C3068"/>
    <w:rsid w:val="002C5170"/>
    <w:rsid w:val="002C533A"/>
    <w:rsid w:val="002C7485"/>
    <w:rsid w:val="002C74B4"/>
    <w:rsid w:val="002D53C8"/>
    <w:rsid w:val="002E1310"/>
    <w:rsid w:val="002E14F7"/>
    <w:rsid w:val="002F284D"/>
    <w:rsid w:val="002F3372"/>
    <w:rsid w:val="002F6451"/>
    <w:rsid w:val="003003C1"/>
    <w:rsid w:val="00303B1C"/>
    <w:rsid w:val="00304EFE"/>
    <w:rsid w:val="0030754D"/>
    <w:rsid w:val="0031167A"/>
    <w:rsid w:val="00313939"/>
    <w:rsid w:val="003144D6"/>
    <w:rsid w:val="0031487F"/>
    <w:rsid w:val="00316CF0"/>
    <w:rsid w:val="00324F5F"/>
    <w:rsid w:val="00326568"/>
    <w:rsid w:val="00326E31"/>
    <w:rsid w:val="003308DD"/>
    <w:rsid w:val="00330926"/>
    <w:rsid w:val="003310C4"/>
    <w:rsid w:val="00334F6E"/>
    <w:rsid w:val="00335CD5"/>
    <w:rsid w:val="00336025"/>
    <w:rsid w:val="00336D38"/>
    <w:rsid w:val="00340B5E"/>
    <w:rsid w:val="003418BD"/>
    <w:rsid w:val="00357013"/>
    <w:rsid w:val="003635E8"/>
    <w:rsid w:val="00363878"/>
    <w:rsid w:val="00367A2B"/>
    <w:rsid w:val="00371622"/>
    <w:rsid w:val="003722F5"/>
    <w:rsid w:val="00373023"/>
    <w:rsid w:val="003739BE"/>
    <w:rsid w:val="00373E52"/>
    <w:rsid w:val="00380215"/>
    <w:rsid w:val="00384039"/>
    <w:rsid w:val="003847FE"/>
    <w:rsid w:val="00387A8E"/>
    <w:rsid w:val="0039064F"/>
    <w:rsid w:val="003946D7"/>
    <w:rsid w:val="003A044C"/>
    <w:rsid w:val="003A307A"/>
    <w:rsid w:val="003A419A"/>
    <w:rsid w:val="003A42DB"/>
    <w:rsid w:val="003A6952"/>
    <w:rsid w:val="003A706D"/>
    <w:rsid w:val="003A73C1"/>
    <w:rsid w:val="003A78B0"/>
    <w:rsid w:val="003B52A5"/>
    <w:rsid w:val="003C0781"/>
    <w:rsid w:val="003C14BE"/>
    <w:rsid w:val="003C2673"/>
    <w:rsid w:val="003C41AA"/>
    <w:rsid w:val="003C60FB"/>
    <w:rsid w:val="003D00CC"/>
    <w:rsid w:val="003D17A6"/>
    <w:rsid w:val="003E00A9"/>
    <w:rsid w:val="003E1A51"/>
    <w:rsid w:val="003E321E"/>
    <w:rsid w:val="003E48E7"/>
    <w:rsid w:val="003E5F90"/>
    <w:rsid w:val="003F0A10"/>
    <w:rsid w:val="003F4237"/>
    <w:rsid w:val="003F51C6"/>
    <w:rsid w:val="00400552"/>
    <w:rsid w:val="0040094D"/>
    <w:rsid w:val="004027DA"/>
    <w:rsid w:val="00404A6E"/>
    <w:rsid w:val="00406803"/>
    <w:rsid w:val="0041122A"/>
    <w:rsid w:val="004128A5"/>
    <w:rsid w:val="00414BA7"/>
    <w:rsid w:val="004150B6"/>
    <w:rsid w:val="0041709D"/>
    <w:rsid w:val="00421765"/>
    <w:rsid w:val="00421BE1"/>
    <w:rsid w:val="00422822"/>
    <w:rsid w:val="00425E21"/>
    <w:rsid w:val="00431263"/>
    <w:rsid w:val="00432BE4"/>
    <w:rsid w:val="00432C99"/>
    <w:rsid w:val="00435894"/>
    <w:rsid w:val="00435AFF"/>
    <w:rsid w:val="00440AB2"/>
    <w:rsid w:val="00446364"/>
    <w:rsid w:val="0044702A"/>
    <w:rsid w:val="00447E46"/>
    <w:rsid w:val="004501E8"/>
    <w:rsid w:val="00451B02"/>
    <w:rsid w:val="00452609"/>
    <w:rsid w:val="00453487"/>
    <w:rsid w:val="00453F00"/>
    <w:rsid w:val="00457779"/>
    <w:rsid w:val="004579BD"/>
    <w:rsid w:val="00461443"/>
    <w:rsid w:val="004628AC"/>
    <w:rsid w:val="00465C25"/>
    <w:rsid w:val="00466787"/>
    <w:rsid w:val="004667D0"/>
    <w:rsid w:val="00470496"/>
    <w:rsid w:val="00471045"/>
    <w:rsid w:val="00472F97"/>
    <w:rsid w:val="00473C39"/>
    <w:rsid w:val="00474CE9"/>
    <w:rsid w:val="00475A86"/>
    <w:rsid w:val="004810D7"/>
    <w:rsid w:val="00484452"/>
    <w:rsid w:val="0048501B"/>
    <w:rsid w:val="00485CBF"/>
    <w:rsid w:val="00486B19"/>
    <w:rsid w:val="004903DD"/>
    <w:rsid w:val="00491103"/>
    <w:rsid w:val="004A434A"/>
    <w:rsid w:val="004B0EE9"/>
    <w:rsid w:val="004B0F43"/>
    <w:rsid w:val="004B2469"/>
    <w:rsid w:val="004B26AF"/>
    <w:rsid w:val="004B2C12"/>
    <w:rsid w:val="004B2E05"/>
    <w:rsid w:val="004B65EE"/>
    <w:rsid w:val="004B6FE1"/>
    <w:rsid w:val="004B7D9E"/>
    <w:rsid w:val="004C08EA"/>
    <w:rsid w:val="004C14FD"/>
    <w:rsid w:val="004C1B6E"/>
    <w:rsid w:val="004C1C5D"/>
    <w:rsid w:val="004C22C3"/>
    <w:rsid w:val="004C2B60"/>
    <w:rsid w:val="004C370B"/>
    <w:rsid w:val="004D28CE"/>
    <w:rsid w:val="004D5612"/>
    <w:rsid w:val="004D5A93"/>
    <w:rsid w:val="004D5C2F"/>
    <w:rsid w:val="004D62C8"/>
    <w:rsid w:val="004D79BF"/>
    <w:rsid w:val="004F1798"/>
    <w:rsid w:val="004F249E"/>
    <w:rsid w:val="004F3EC5"/>
    <w:rsid w:val="004F73AB"/>
    <w:rsid w:val="005008F7"/>
    <w:rsid w:val="0050270E"/>
    <w:rsid w:val="00502F3D"/>
    <w:rsid w:val="00505262"/>
    <w:rsid w:val="00505842"/>
    <w:rsid w:val="00511EB2"/>
    <w:rsid w:val="00514E84"/>
    <w:rsid w:val="00515E9B"/>
    <w:rsid w:val="00515EB1"/>
    <w:rsid w:val="00516804"/>
    <w:rsid w:val="00517FE4"/>
    <w:rsid w:val="0052265E"/>
    <w:rsid w:val="00523E68"/>
    <w:rsid w:val="00526F76"/>
    <w:rsid w:val="00527F21"/>
    <w:rsid w:val="00535B4F"/>
    <w:rsid w:val="005365B7"/>
    <w:rsid w:val="00545FF3"/>
    <w:rsid w:val="00546ED3"/>
    <w:rsid w:val="00547200"/>
    <w:rsid w:val="00547EBA"/>
    <w:rsid w:val="00556510"/>
    <w:rsid w:val="00557ABF"/>
    <w:rsid w:val="00563C82"/>
    <w:rsid w:val="005648DF"/>
    <w:rsid w:val="00565C21"/>
    <w:rsid w:val="0056606F"/>
    <w:rsid w:val="00567742"/>
    <w:rsid w:val="005678C3"/>
    <w:rsid w:val="00572871"/>
    <w:rsid w:val="00573BD0"/>
    <w:rsid w:val="00575F5D"/>
    <w:rsid w:val="00576352"/>
    <w:rsid w:val="00583325"/>
    <w:rsid w:val="00583326"/>
    <w:rsid w:val="005844CC"/>
    <w:rsid w:val="005858B9"/>
    <w:rsid w:val="00585D32"/>
    <w:rsid w:val="00586077"/>
    <w:rsid w:val="00586DC3"/>
    <w:rsid w:val="0059005A"/>
    <w:rsid w:val="00592567"/>
    <w:rsid w:val="00592FAC"/>
    <w:rsid w:val="005938A7"/>
    <w:rsid w:val="00595547"/>
    <w:rsid w:val="005A7647"/>
    <w:rsid w:val="005B2EFE"/>
    <w:rsid w:val="005B553A"/>
    <w:rsid w:val="005D0E27"/>
    <w:rsid w:val="005D377A"/>
    <w:rsid w:val="005D4334"/>
    <w:rsid w:val="005D5C0D"/>
    <w:rsid w:val="005E061A"/>
    <w:rsid w:val="005E062A"/>
    <w:rsid w:val="005E2E05"/>
    <w:rsid w:val="005E6E1C"/>
    <w:rsid w:val="005E6E4D"/>
    <w:rsid w:val="005F0E28"/>
    <w:rsid w:val="005F1A23"/>
    <w:rsid w:val="005F7A71"/>
    <w:rsid w:val="0060189B"/>
    <w:rsid w:val="006027DF"/>
    <w:rsid w:val="00602B06"/>
    <w:rsid w:val="00612E0A"/>
    <w:rsid w:val="0061388C"/>
    <w:rsid w:val="00614304"/>
    <w:rsid w:val="00615A6A"/>
    <w:rsid w:val="00616268"/>
    <w:rsid w:val="00617A54"/>
    <w:rsid w:val="0062000A"/>
    <w:rsid w:val="0062316B"/>
    <w:rsid w:val="00624180"/>
    <w:rsid w:val="00624D13"/>
    <w:rsid w:val="006262A7"/>
    <w:rsid w:val="0064444B"/>
    <w:rsid w:val="00644D58"/>
    <w:rsid w:val="00645748"/>
    <w:rsid w:val="00645D78"/>
    <w:rsid w:val="006507BC"/>
    <w:rsid w:val="006523EB"/>
    <w:rsid w:val="00657E2D"/>
    <w:rsid w:val="006607C1"/>
    <w:rsid w:val="00662376"/>
    <w:rsid w:val="0066254A"/>
    <w:rsid w:val="00663D9E"/>
    <w:rsid w:val="00664C36"/>
    <w:rsid w:val="00666558"/>
    <w:rsid w:val="006668B2"/>
    <w:rsid w:val="00681BBF"/>
    <w:rsid w:val="006854E8"/>
    <w:rsid w:val="00687FEA"/>
    <w:rsid w:val="006960C8"/>
    <w:rsid w:val="006A200F"/>
    <w:rsid w:val="006A2717"/>
    <w:rsid w:val="006A501E"/>
    <w:rsid w:val="006A78F7"/>
    <w:rsid w:val="006B1A80"/>
    <w:rsid w:val="006B32D3"/>
    <w:rsid w:val="006B5CB9"/>
    <w:rsid w:val="006C2052"/>
    <w:rsid w:val="006C3814"/>
    <w:rsid w:val="006C7CE9"/>
    <w:rsid w:val="006D01B9"/>
    <w:rsid w:val="006D5123"/>
    <w:rsid w:val="006D5E96"/>
    <w:rsid w:val="006E00DA"/>
    <w:rsid w:val="006E7676"/>
    <w:rsid w:val="006F05AD"/>
    <w:rsid w:val="006F09F5"/>
    <w:rsid w:val="006F246E"/>
    <w:rsid w:val="006F3D16"/>
    <w:rsid w:val="006F73C7"/>
    <w:rsid w:val="007003BD"/>
    <w:rsid w:val="0070051F"/>
    <w:rsid w:val="007031FD"/>
    <w:rsid w:val="00703652"/>
    <w:rsid w:val="007048B5"/>
    <w:rsid w:val="00704DD9"/>
    <w:rsid w:val="00705C5D"/>
    <w:rsid w:val="00707425"/>
    <w:rsid w:val="007124EA"/>
    <w:rsid w:val="00727D90"/>
    <w:rsid w:val="00730EC2"/>
    <w:rsid w:val="00732D11"/>
    <w:rsid w:val="0073330D"/>
    <w:rsid w:val="00737476"/>
    <w:rsid w:val="00740DAC"/>
    <w:rsid w:val="00750617"/>
    <w:rsid w:val="00753347"/>
    <w:rsid w:val="00753B0B"/>
    <w:rsid w:val="00756401"/>
    <w:rsid w:val="0075710E"/>
    <w:rsid w:val="0076722A"/>
    <w:rsid w:val="00770D55"/>
    <w:rsid w:val="00770FD7"/>
    <w:rsid w:val="0077210A"/>
    <w:rsid w:val="00774367"/>
    <w:rsid w:val="00775D63"/>
    <w:rsid w:val="00781DA5"/>
    <w:rsid w:val="0078392F"/>
    <w:rsid w:val="00783ABB"/>
    <w:rsid w:val="007841F5"/>
    <w:rsid w:val="0079173D"/>
    <w:rsid w:val="00791851"/>
    <w:rsid w:val="00791ED1"/>
    <w:rsid w:val="00794922"/>
    <w:rsid w:val="00797825"/>
    <w:rsid w:val="007A1198"/>
    <w:rsid w:val="007A1A08"/>
    <w:rsid w:val="007A39FE"/>
    <w:rsid w:val="007A768A"/>
    <w:rsid w:val="007A7EE4"/>
    <w:rsid w:val="007B085D"/>
    <w:rsid w:val="007B0A55"/>
    <w:rsid w:val="007B3D66"/>
    <w:rsid w:val="007B5D86"/>
    <w:rsid w:val="007C0591"/>
    <w:rsid w:val="007D009A"/>
    <w:rsid w:val="007D1D86"/>
    <w:rsid w:val="007D2632"/>
    <w:rsid w:val="007D5B34"/>
    <w:rsid w:val="007D60DB"/>
    <w:rsid w:val="007D77B9"/>
    <w:rsid w:val="007E02FF"/>
    <w:rsid w:val="007E21F4"/>
    <w:rsid w:val="007E240E"/>
    <w:rsid w:val="007E4B09"/>
    <w:rsid w:val="007E6D5A"/>
    <w:rsid w:val="007F0115"/>
    <w:rsid w:val="007F1BA5"/>
    <w:rsid w:val="007F34A6"/>
    <w:rsid w:val="007F4713"/>
    <w:rsid w:val="007F702E"/>
    <w:rsid w:val="007F7A79"/>
    <w:rsid w:val="0080088B"/>
    <w:rsid w:val="00801C32"/>
    <w:rsid w:val="008044D6"/>
    <w:rsid w:val="0081127D"/>
    <w:rsid w:val="00812A7F"/>
    <w:rsid w:val="00812E87"/>
    <w:rsid w:val="0082675C"/>
    <w:rsid w:val="008315AD"/>
    <w:rsid w:val="0083200B"/>
    <w:rsid w:val="00834949"/>
    <w:rsid w:val="00834AC7"/>
    <w:rsid w:val="00834F38"/>
    <w:rsid w:val="008351BA"/>
    <w:rsid w:val="0083589D"/>
    <w:rsid w:val="00837008"/>
    <w:rsid w:val="008425E3"/>
    <w:rsid w:val="00843F8D"/>
    <w:rsid w:val="008500B2"/>
    <w:rsid w:val="00851B3A"/>
    <w:rsid w:val="008523EC"/>
    <w:rsid w:val="0085320E"/>
    <w:rsid w:val="008539E9"/>
    <w:rsid w:val="00855D2E"/>
    <w:rsid w:val="00857E7A"/>
    <w:rsid w:val="00860747"/>
    <w:rsid w:val="008608D2"/>
    <w:rsid w:val="0086772B"/>
    <w:rsid w:val="00875583"/>
    <w:rsid w:val="0087698F"/>
    <w:rsid w:val="00877AF6"/>
    <w:rsid w:val="00882C1D"/>
    <w:rsid w:val="00883C73"/>
    <w:rsid w:val="008859A5"/>
    <w:rsid w:val="00887ECD"/>
    <w:rsid w:val="0089390B"/>
    <w:rsid w:val="008949FA"/>
    <w:rsid w:val="008A3C96"/>
    <w:rsid w:val="008B19A6"/>
    <w:rsid w:val="008B1DE3"/>
    <w:rsid w:val="008B2B29"/>
    <w:rsid w:val="008B4833"/>
    <w:rsid w:val="008B4DF0"/>
    <w:rsid w:val="008B6771"/>
    <w:rsid w:val="008C37AE"/>
    <w:rsid w:val="008C49F9"/>
    <w:rsid w:val="008D0DC5"/>
    <w:rsid w:val="008D153C"/>
    <w:rsid w:val="008D173B"/>
    <w:rsid w:val="008D676F"/>
    <w:rsid w:val="008D75A5"/>
    <w:rsid w:val="008E1578"/>
    <w:rsid w:val="008E17A4"/>
    <w:rsid w:val="008E2918"/>
    <w:rsid w:val="008E3590"/>
    <w:rsid w:val="008E4A42"/>
    <w:rsid w:val="008E4BE9"/>
    <w:rsid w:val="008F1905"/>
    <w:rsid w:val="008F3E43"/>
    <w:rsid w:val="009043A8"/>
    <w:rsid w:val="0090471E"/>
    <w:rsid w:val="00907239"/>
    <w:rsid w:val="00911503"/>
    <w:rsid w:val="0091264C"/>
    <w:rsid w:val="00914CF5"/>
    <w:rsid w:val="00915172"/>
    <w:rsid w:val="009174C9"/>
    <w:rsid w:val="0092189F"/>
    <w:rsid w:val="00921FEB"/>
    <w:rsid w:val="00922C98"/>
    <w:rsid w:val="00923F4F"/>
    <w:rsid w:val="00932617"/>
    <w:rsid w:val="00932F45"/>
    <w:rsid w:val="00933B97"/>
    <w:rsid w:val="00936A84"/>
    <w:rsid w:val="00945148"/>
    <w:rsid w:val="00945EED"/>
    <w:rsid w:val="00952360"/>
    <w:rsid w:val="00953025"/>
    <w:rsid w:val="00954AC0"/>
    <w:rsid w:val="009551A5"/>
    <w:rsid w:val="009561F5"/>
    <w:rsid w:val="0096058B"/>
    <w:rsid w:val="00962CFB"/>
    <w:rsid w:val="00963A59"/>
    <w:rsid w:val="00964956"/>
    <w:rsid w:val="00970595"/>
    <w:rsid w:val="00973B79"/>
    <w:rsid w:val="00973C6D"/>
    <w:rsid w:val="00973EFC"/>
    <w:rsid w:val="00977001"/>
    <w:rsid w:val="00980E3E"/>
    <w:rsid w:val="009831D4"/>
    <w:rsid w:val="00986404"/>
    <w:rsid w:val="00987742"/>
    <w:rsid w:val="00994389"/>
    <w:rsid w:val="009A1C07"/>
    <w:rsid w:val="009A3917"/>
    <w:rsid w:val="009A7352"/>
    <w:rsid w:val="009B0400"/>
    <w:rsid w:val="009B0C63"/>
    <w:rsid w:val="009B43E7"/>
    <w:rsid w:val="009B4AD9"/>
    <w:rsid w:val="009B5DD8"/>
    <w:rsid w:val="009B6864"/>
    <w:rsid w:val="009B735F"/>
    <w:rsid w:val="009C16D8"/>
    <w:rsid w:val="009C29F3"/>
    <w:rsid w:val="009C4D56"/>
    <w:rsid w:val="009C62E0"/>
    <w:rsid w:val="009D02F6"/>
    <w:rsid w:val="009D0561"/>
    <w:rsid w:val="009D08E3"/>
    <w:rsid w:val="009D11B0"/>
    <w:rsid w:val="009D3F90"/>
    <w:rsid w:val="009D450D"/>
    <w:rsid w:val="009D7B3C"/>
    <w:rsid w:val="009E0A94"/>
    <w:rsid w:val="009F4439"/>
    <w:rsid w:val="009F6E20"/>
    <w:rsid w:val="00A01C5C"/>
    <w:rsid w:val="00A03DD4"/>
    <w:rsid w:val="00A05E9F"/>
    <w:rsid w:val="00A109F8"/>
    <w:rsid w:val="00A12F6C"/>
    <w:rsid w:val="00A15E81"/>
    <w:rsid w:val="00A17866"/>
    <w:rsid w:val="00A2024F"/>
    <w:rsid w:val="00A2029B"/>
    <w:rsid w:val="00A203EB"/>
    <w:rsid w:val="00A22424"/>
    <w:rsid w:val="00A237D6"/>
    <w:rsid w:val="00A27062"/>
    <w:rsid w:val="00A34CF6"/>
    <w:rsid w:val="00A35578"/>
    <w:rsid w:val="00A453CA"/>
    <w:rsid w:val="00A45CBE"/>
    <w:rsid w:val="00A50A20"/>
    <w:rsid w:val="00A519A9"/>
    <w:rsid w:val="00A546A7"/>
    <w:rsid w:val="00A55E78"/>
    <w:rsid w:val="00A571DA"/>
    <w:rsid w:val="00A57CB9"/>
    <w:rsid w:val="00A61F53"/>
    <w:rsid w:val="00A63190"/>
    <w:rsid w:val="00A65DF5"/>
    <w:rsid w:val="00A707F5"/>
    <w:rsid w:val="00A72ACF"/>
    <w:rsid w:val="00A74542"/>
    <w:rsid w:val="00A74E85"/>
    <w:rsid w:val="00A77DB9"/>
    <w:rsid w:val="00A80825"/>
    <w:rsid w:val="00A818C7"/>
    <w:rsid w:val="00A82BE9"/>
    <w:rsid w:val="00A84632"/>
    <w:rsid w:val="00A84929"/>
    <w:rsid w:val="00A92F75"/>
    <w:rsid w:val="00A930AF"/>
    <w:rsid w:val="00A94950"/>
    <w:rsid w:val="00A95F1A"/>
    <w:rsid w:val="00AA119A"/>
    <w:rsid w:val="00AA1922"/>
    <w:rsid w:val="00AA3E03"/>
    <w:rsid w:val="00AA5CE3"/>
    <w:rsid w:val="00AB2E4B"/>
    <w:rsid w:val="00AB6A58"/>
    <w:rsid w:val="00AC3B18"/>
    <w:rsid w:val="00AC40B1"/>
    <w:rsid w:val="00AC643D"/>
    <w:rsid w:val="00AC76A6"/>
    <w:rsid w:val="00AD008D"/>
    <w:rsid w:val="00AD04BB"/>
    <w:rsid w:val="00AD058A"/>
    <w:rsid w:val="00AD47B3"/>
    <w:rsid w:val="00AD480F"/>
    <w:rsid w:val="00AE3572"/>
    <w:rsid w:val="00AE4A91"/>
    <w:rsid w:val="00AE5681"/>
    <w:rsid w:val="00AE6F8E"/>
    <w:rsid w:val="00AF2065"/>
    <w:rsid w:val="00AF2E48"/>
    <w:rsid w:val="00AF2ED3"/>
    <w:rsid w:val="00AF3570"/>
    <w:rsid w:val="00AF57C0"/>
    <w:rsid w:val="00B01944"/>
    <w:rsid w:val="00B03EA2"/>
    <w:rsid w:val="00B05A91"/>
    <w:rsid w:val="00B0666C"/>
    <w:rsid w:val="00B06804"/>
    <w:rsid w:val="00B07014"/>
    <w:rsid w:val="00B1094E"/>
    <w:rsid w:val="00B1154D"/>
    <w:rsid w:val="00B1163D"/>
    <w:rsid w:val="00B12EB5"/>
    <w:rsid w:val="00B138AA"/>
    <w:rsid w:val="00B13D8C"/>
    <w:rsid w:val="00B147BE"/>
    <w:rsid w:val="00B14A00"/>
    <w:rsid w:val="00B14D4F"/>
    <w:rsid w:val="00B1557B"/>
    <w:rsid w:val="00B17B54"/>
    <w:rsid w:val="00B227C6"/>
    <w:rsid w:val="00B233B6"/>
    <w:rsid w:val="00B24131"/>
    <w:rsid w:val="00B26C00"/>
    <w:rsid w:val="00B27692"/>
    <w:rsid w:val="00B32DE3"/>
    <w:rsid w:val="00B33BF0"/>
    <w:rsid w:val="00B36DF2"/>
    <w:rsid w:val="00B46E64"/>
    <w:rsid w:val="00B50843"/>
    <w:rsid w:val="00B52377"/>
    <w:rsid w:val="00B52504"/>
    <w:rsid w:val="00B53367"/>
    <w:rsid w:val="00B5570E"/>
    <w:rsid w:val="00B557B2"/>
    <w:rsid w:val="00B57B76"/>
    <w:rsid w:val="00B61DEE"/>
    <w:rsid w:val="00B62CCA"/>
    <w:rsid w:val="00B63DC8"/>
    <w:rsid w:val="00B63E1E"/>
    <w:rsid w:val="00B643BB"/>
    <w:rsid w:val="00B70853"/>
    <w:rsid w:val="00B71CFD"/>
    <w:rsid w:val="00B71FF9"/>
    <w:rsid w:val="00B73CAD"/>
    <w:rsid w:val="00B75CF2"/>
    <w:rsid w:val="00B76186"/>
    <w:rsid w:val="00B77FE1"/>
    <w:rsid w:val="00B80989"/>
    <w:rsid w:val="00B80B87"/>
    <w:rsid w:val="00B830DF"/>
    <w:rsid w:val="00B90ED2"/>
    <w:rsid w:val="00B911DF"/>
    <w:rsid w:val="00B9623F"/>
    <w:rsid w:val="00BA1192"/>
    <w:rsid w:val="00BA2572"/>
    <w:rsid w:val="00BA3077"/>
    <w:rsid w:val="00BA307F"/>
    <w:rsid w:val="00BA6906"/>
    <w:rsid w:val="00BB0019"/>
    <w:rsid w:val="00BB1A3C"/>
    <w:rsid w:val="00BB255E"/>
    <w:rsid w:val="00BC3B24"/>
    <w:rsid w:val="00BC6B97"/>
    <w:rsid w:val="00BD19E0"/>
    <w:rsid w:val="00BD4381"/>
    <w:rsid w:val="00BD5847"/>
    <w:rsid w:val="00BE0159"/>
    <w:rsid w:val="00BE0A13"/>
    <w:rsid w:val="00BE0D13"/>
    <w:rsid w:val="00BE505A"/>
    <w:rsid w:val="00BF0770"/>
    <w:rsid w:val="00BF1034"/>
    <w:rsid w:val="00BF420B"/>
    <w:rsid w:val="00BF4320"/>
    <w:rsid w:val="00BF4C46"/>
    <w:rsid w:val="00BF5042"/>
    <w:rsid w:val="00BF594F"/>
    <w:rsid w:val="00BF6368"/>
    <w:rsid w:val="00C01A2E"/>
    <w:rsid w:val="00C12E5C"/>
    <w:rsid w:val="00C13C72"/>
    <w:rsid w:val="00C13FB8"/>
    <w:rsid w:val="00C15766"/>
    <w:rsid w:val="00C16E48"/>
    <w:rsid w:val="00C172D5"/>
    <w:rsid w:val="00C17E5B"/>
    <w:rsid w:val="00C20BBA"/>
    <w:rsid w:val="00C21962"/>
    <w:rsid w:val="00C222EF"/>
    <w:rsid w:val="00C23476"/>
    <w:rsid w:val="00C34F7C"/>
    <w:rsid w:val="00C35961"/>
    <w:rsid w:val="00C409D7"/>
    <w:rsid w:val="00C420A3"/>
    <w:rsid w:val="00C42541"/>
    <w:rsid w:val="00C44F92"/>
    <w:rsid w:val="00C461C3"/>
    <w:rsid w:val="00C512E5"/>
    <w:rsid w:val="00C5246D"/>
    <w:rsid w:val="00C53ED6"/>
    <w:rsid w:val="00C6354D"/>
    <w:rsid w:val="00C6512F"/>
    <w:rsid w:val="00C66CB0"/>
    <w:rsid w:val="00C70A41"/>
    <w:rsid w:val="00C7140E"/>
    <w:rsid w:val="00C744C0"/>
    <w:rsid w:val="00C80434"/>
    <w:rsid w:val="00C809AF"/>
    <w:rsid w:val="00C84642"/>
    <w:rsid w:val="00C9361D"/>
    <w:rsid w:val="00C93D39"/>
    <w:rsid w:val="00C94258"/>
    <w:rsid w:val="00C955E5"/>
    <w:rsid w:val="00C9685C"/>
    <w:rsid w:val="00C97962"/>
    <w:rsid w:val="00CA024E"/>
    <w:rsid w:val="00CA51DB"/>
    <w:rsid w:val="00CA6346"/>
    <w:rsid w:val="00CA6901"/>
    <w:rsid w:val="00CB0E0E"/>
    <w:rsid w:val="00CB22ED"/>
    <w:rsid w:val="00CB3735"/>
    <w:rsid w:val="00CC2AF5"/>
    <w:rsid w:val="00CC360D"/>
    <w:rsid w:val="00CC439A"/>
    <w:rsid w:val="00CC6754"/>
    <w:rsid w:val="00CC70CE"/>
    <w:rsid w:val="00CD0346"/>
    <w:rsid w:val="00CD3296"/>
    <w:rsid w:val="00CD4AC6"/>
    <w:rsid w:val="00CD5119"/>
    <w:rsid w:val="00CD6FE0"/>
    <w:rsid w:val="00CE134D"/>
    <w:rsid w:val="00CE59FC"/>
    <w:rsid w:val="00CE6267"/>
    <w:rsid w:val="00CF3A0E"/>
    <w:rsid w:val="00CF4E87"/>
    <w:rsid w:val="00CF55EF"/>
    <w:rsid w:val="00CF7061"/>
    <w:rsid w:val="00CF7718"/>
    <w:rsid w:val="00D00A51"/>
    <w:rsid w:val="00D01508"/>
    <w:rsid w:val="00D11350"/>
    <w:rsid w:val="00D12A9C"/>
    <w:rsid w:val="00D13FC0"/>
    <w:rsid w:val="00D14DA7"/>
    <w:rsid w:val="00D1708E"/>
    <w:rsid w:val="00D175FE"/>
    <w:rsid w:val="00D17E0B"/>
    <w:rsid w:val="00D2262C"/>
    <w:rsid w:val="00D23AAD"/>
    <w:rsid w:val="00D23BEE"/>
    <w:rsid w:val="00D25A9B"/>
    <w:rsid w:val="00D30492"/>
    <w:rsid w:val="00D32AA3"/>
    <w:rsid w:val="00D35707"/>
    <w:rsid w:val="00D35F70"/>
    <w:rsid w:val="00D40238"/>
    <w:rsid w:val="00D40DA9"/>
    <w:rsid w:val="00D41A7D"/>
    <w:rsid w:val="00D41CF2"/>
    <w:rsid w:val="00D42594"/>
    <w:rsid w:val="00D453F2"/>
    <w:rsid w:val="00D479C9"/>
    <w:rsid w:val="00D53CA5"/>
    <w:rsid w:val="00D61C95"/>
    <w:rsid w:val="00D64D21"/>
    <w:rsid w:val="00D65C9D"/>
    <w:rsid w:val="00D6735B"/>
    <w:rsid w:val="00D70440"/>
    <w:rsid w:val="00D74F96"/>
    <w:rsid w:val="00D75D0E"/>
    <w:rsid w:val="00D820FD"/>
    <w:rsid w:val="00D841D3"/>
    <w:rsid w:val="00D84693"/>
    <w:rsid w:val="00D84E63"/>
    <w:rsid w:val="00D85186"/>
    <w:rsid w:val="00D91AD3"/>
    <w:rsid w:val="00D94383"/>
    <w:rsid w:val="00DA02B1"/>
    <w:rsid w:val="00DA4BFE"/>
    <w:rsid w:val="00DB123C"/>
    <w:rsid w:val="00DB1421"/>
    <w:rsid w:val="00DB1A05"/>
    <w:rsid w:val="00DB1DF0"/>
    <w:rsid w:val="00DB2AE8"/>
    <w:rsid w:val="00DB3C50"/>
    <w:rsid w:val="00DB3EC2"/>
    <w:rsid w:val="00DB4F30"/>
    <w:rsid w:val="00DB79CE"/>
    <w:rsid w:val="00DC171A"/>
    <w:rsid w:val="00DC401E"/>
    <w:rsid w:val="00DC416D"/>
    <w:rsid w:val="00DC4983"/>
    <w:rsid w:val="00DC5DD3"/>
    <w:rsid w:val="00DC618A"/>
    <w:rsid w:val="00DC7544"/>
    <w:rsid w:val="00DD2987"/>
    <w:rsid w:val="00DD4758"/>
    <w:rsid w:val="00DD476C"/>
    <w:rsid w:val="00DD5517"/>
    <w:rsid w:val="00DE3DAE"/>
    <w:rsid w:val="00DE416A"/>
    <w:rsid w:val="00DE4993"/>
    <w:rsid w:val="00DE5710"/>
    <w:rsid w:val="00DF24B1"/>
    <w:rsid w:val="00DF56DA"/>
    <w:rsid w:val="00DF767B"/>
    <w:rsid w:val="00E04167"/>
    <w:rsid w:val="00E0646F"/>
    <w:rsid w:val="00E10CA6"/>
    <w:rsid w:val="00E175DB"/>
    <w:rsid w:val="00E23C7F"/>
    <w:rsid w:val="00E24E05"/>
    <w:rsid w:val="00E25B49"/>
    <w:rsid w:val="00E31B4B"/>
    <w:rsid w:val="00E353A1"/>
    <w:rsid w:val="00E35939"/>
    <w:rsid w:val="00E4070A"/>
    <w:rsid w:val="00E44ECF"/>
    <w:rsid w:val="00E46D71"/>
    <w:rsid w:val="00E4724B"/>
    <w:rsid w:val="00E5050A"/>
    <w:rsid w:val="00E55DE0"/>
    <w:rsid w:val="00E5731F"/>
    <w:rsid w:val="00E63690"/>
    <w:rsid w:val="00E6463A"/>
    <w:rsid w:val="00E66396"/>
    <w:rsid w:val="00E7671B"/>
    <w:rsid w:val="00E77D86"/>
    <w:rsid w:val="00E82CBF"/>
    <w:rsid w:val="00E84279"/>
    <w:rsid w:val="00E850EA"/>
    <w:rsid w:val="00E864D3"/>
    <w:rsid w:val="00E9287B"/>
    <w:rsid w:val="00EA06F2"/>
    <w:rsid w:val="00EA0CC9"/>
    <w:rsid w:val="00EA1161"/>
    <w:rsid w:val="00EA28B1"/>
    <w:rsid w:val="00EA2BA6"/>
    <w:rsid w:val="00EC03F2"/>
    <w:rsid w:val="00EC0C35"/>
    <w:rsid w:val="00EC3C87"/>
    <w:rsid w:val="00EC6D01"/>
    <w:rsid w:val="00EC7B35"/>
    <w:rsid w:val="00ED1D0E"/>
    <w:rsid w:val="00ED3EF3"/>
    <w:rsid w:val="00EE4A05"/>
    <w:rsid w:val="00EE6CEB"/>
    <w:rsid w:val="00EE7051"/>
    <w:rsid w:val="00EF1E15"/>
    <w:rsid w:val="00EF3345"/>
    <w:rsid w:val="00EF78D7"/>
    <w:rsid w:val="00F012C6"/>
    <w:rsid w:val="00F04E21"/>
    <w:rsid w:val="00F057AC"/>
    <w:rsid w:val="00F0669D"/>
    <w:rsid w:val="00F101B0"/>
    <w:rsid w:val="00F102FF"/>
    <w:rsid w:val="00F11B0A"/>
    <w:rsid w:val="00F13084"/>
    <w:rsid w:val="00F17863"/>
    <w:rsid w:val="00F17F94"/>
    <w:rsid w:val="00F21F7E"/>
    <w:rsid w:val="00F25179"/>
    <w:rsid w:val="00F2555C"/>
    <w:rsid w:val="00F255F9"/>
    <w:rsid w:val="00F26459"/>
    <w:rsid w:val="00F27654"/>
    <w:rsid w:val="00F3004D"/>
    <w:rsid w:val="00F33522"/>
    <w:rsid w:val="00F35760"/>
    <w:rsid w:val="00F35FE2"/>
    <w:rsid w:val="00F36DD4"/>
    <w:rsid w:val="00F37739"/>
    <w:rsid w:val="00F424D8"/>
    <w:rsid w:val="00F43B62"/>
    <w:rsid w:val="00F45705"/>
    <w:rsid w:val="00F477DF"/>
    <w:rsid w:val="00F47A79"/>
    <w:rsid w:val="00F47AF2"/>
    <w:rsid w:val="00F5357D"/>
    <w:rsid w:val="00F53F51"/>
    <w:rsid w:val="00F53FD1"/>
    <w:rsid w:val="00F5515B"/>
    <w:rsid w:val="00F55646"/>
    <w:rsid w:val="00F563ED"/>
    <w:rsid w:val="00F5771B"/>
    <w:rsid w:val="00F64232"/>
    <w:rsid w:val="00F72DAE"/>
    <w:rsid w:val="00F738CC"/>
    <w:rsid w:val="00F7666D"/>
    <w:rsid w:val="00F80CC1"/>
    <w:rsid w:val="00F83D88"/>
    <w:rsid w:val="00F8734F"/>
    <w:rsid w:val="00F92499"/>
    <w:rsid w:val="00F9495C"/>
    <w:rsid w:val="00F94B40"/>
    <w:rsid w:val="00F96B10"/>
    <w:rsid w:val="00FA1D92"/>
    <w:rsid w:val="00FA388E"/>
    <w:rsid w:val="00FA68AC"/>
    <w:rsid w:val="00FA7AFE"/>
    <w:rsid w:val="00FB2F85"/>
    <w:rsid w:val="00FB46A2"/>
    <w:rsid w:val="00FB5149"/>
    <w:rsid w:val="00FB7F2A"/>
    <w:rsid w:val="00FC0874"/>
    <w:rsid w:val="00FC0F81"/>
    <w:rsid w:val="00FC1A83"/>
    <w:rsid w:val="00FC5C2F"/>
    <w:rsid w:val="00FD090E"/>
    <w:rsid w:val="00FD12FA"/>
    <w:rsid w:val="00FD3C1D"/>
    <w:rsid w:val="00FE400F"/>
    <w:rsid w:val="00FE5E46"/>
    <w:rsid w:val="00FF5AA1"/>
    <w:rsid w:val="015CF185"/>
    <w:rsid w:val="03411F54"/>
    <w:rsid w:val="040F211D"/>
    <w:rsid w:val="041E76A4"/>
    <w:rsid w:val="045B6EF3"/>
    <w:rsid w:val="047E0225"/>
    <w:rsid w:val="054D90AB"/>
    <w:rsid w:val="05B094CB"/>
    <w:rsid w:val="05DE8A85"/>
    <w:rsid w:val="05EE17A0"/>
    <w:rsid w:val="066B4DD6"/>
    <w:rsid w:val="07087C8B"/>
    <w:rsid w:val="072C4313"/>
    <w:rsid w:val="081538FD"/>
    <w:rsid w:val="08AC42B9"/>
    <w:rsid w:val="08E31959"/>
    <w:rsid w:val="08EE442C"/>
    <w:rsid w:val="0A023E1A"/>
    <w:rsid w:val="0A884AAA"/>
    <w:rsid w:val="0B39AF4B"/>
    <w:rsid w:val="0B7DE502"/>
    <w:rsid w:val="0C11681C"/>
    <w:rsid w:val="0C369895"/>
    <w:rsid w:val="0CEAE0CD"/>
    <w:rsid w:val="0D019BA3"/>
    <w:rsid w:val="0D54A194"/>
    <w:rsid w:val="0DA3D2F1"/>
    <w:rsid w:val="0E8E69CD"/>
    <w:rsid w:val="0F31FDD1"/>
    <w:rsid w:val="0F3F8D3F"/>
    <w:rsid w:val="1088A045"/>
    <w:rsid w:val="10C1475C"/>
    <w:rsid w:val="118A9542"/>
    <w:rsid w:val="1366FE9A"/>
    <w:rsid w:val="1438FC92"/>
    <w:rsid w:val="14B5770E"/>
    <w:rsid w:val="15851AEC"/>
    <w:rsid w:val="15A9CB75"/>
    <w:rsid w:val="15B9F0EC"/>
    <w:rsid w:val="16043E9A"/>
    <w:rsid w:val="16BA5C11"/>
    <w:rsid w:val="16BEEA78"/>
    <w:rsid w:val="16D7C08A"/>
    <w:rsid w:val="176A1AB9"/>
    <w:rsid w:val="18333E0A"/>
    <w:rsid w:val="18C9ABBE"/>
    <w:rsid w:val="1926E24C"/>
    <w:rsid w:val="19C9E12A"/>
    <w:rsid w:val="1B8DCD34"/>
    <w:rsid w:val="1EEA6ADA"/>
    <w:rsid w:val="1F3BD179"/>
    <w:rsid w:val="2033A354"/>
    <w:rsid w:val="2042A512"/>
    <w:rsid w:val="205F6580"/>
    <w:rsid w:val="2191C6CA"/>
    <w:rsid w:val="240DDB0F"/>
    <w:rsid w:val="24527B2D"/>
    <w:rsid w:val="247BA233"/>
    <w:rsid w:val="24991C3B"/>
    <w:rsid w:val="252A3A7F"/>
    <w:rsid w:val="25671A43"/>
    <w:rsid w:val="25ECD7B4"/>
    <w:rsid w:val="26260BC0"/>
    <w:rsid w:val="26866D56"/>
    <w:rsid w:val="269B533A"/>
    <w:rsid w:val="2760A6FC"/>
    <w:rsid w:val="27F1F652"/>
    <w:rsid w:val="2824CC82"/>
    <w:rsid w:val="286975EA"/>
    <w:rsid w:val="2877EA4B"/>
    <w:rsid w:val="2923FC6A"/>
    <w:rsid w:val="29837C7C"/>
    <w:rsid w:val="2A1F88F1"/>
    <w:rsid w:val="2A961E02"/>
    <w:rsid w:val="2AC8E37C"/>
    <w:rsid w:val="2B156474"/>
    <w:rsid w:val="2C772178"/>
    <w:rsid w:val="2E69C8C6"/>
    <w:rsid w:val="2E85F28B"/>
    <w:rsid w:val="2EF4D354"/>
    <w:rsid w:val="2F674B83"/>
    <w:rsid w:val="2FCF6FFB"/>
    <w:rsid w:val="2FEBD829"/>
    <w:rsid w:val="314FBFA5"/>
    <w:rsid w:val="3151FCB7"/>
    <w:rsid w:val="31E8F64E"/>
    <w:rsid w:val="32F02AF8"/>
    <w:rsid w:val="3353EB64"/>
    <w:rsid w:val="3400B910"/>
    <w:rsid w:val="341AF6DE"/>
    <w:rsid w:val="34D10B4B"/>
    <w:rsid w:val="34D6B3C4"/>
    <w:rsid w:val="36256DDA"/>
    <w:rsid w:val="378961F0"/>
    <w:rsid w:val="388F75AC"/>
    <w:rsid w:val="38F674ED"/>
    <w:rsid w:val="3A4BED76"/>
    <w:rsid w:val="3A8DCBCF"/>
    <w:rsid w:val="3AF2A829"/>
    <w:rsid w:val="3B89DD10"/>
    <w:rsid w:val="3BC442C6"/>
    <w:rsid w:val="3C601B91"/>
    <w:rsid w:val="3CDEC4B6"/>
    <w:rsid w:val="3D4A6F8F"/>
    <w:rsid w:val="3E7CB8FF"/>
    <w:rsid w:val="3FF81C45"/>
    <w:rsid w:val="40BDDC99"/>
    <w:rsid w:val="40C01313"/>
    <w:rsid w:val="41305FDA"/>
    <w:rsid w:val="415B75D2"/>
    <w:rsid w:val="433AA0F5"/>
    <w:rsid w:val="44B651E9"/>
    <w:rsid w:val="44E64185"/>
    <w:rsid w:val="4508E930"/>
    <w:rsid w:val="4520794E"/>
    <w:rsid w:val="452CE26D"/>
    <w:rsid w:val="45B47EC0"/>
    <w:rsid w:val="45C4AF57"/>
    <w:rsid w:val="4622B2F8"/>
    <w:rsid w:val="46AE2A7F"/>
    <w:rsid w:val="46DBEB94"/>
    <w:rsid w:val="47009E2C"/>
    <w:rsid w:val="47826E07"/>
    <w:rsid w:val="47F3B9B1"/>
    <w:rsid w:val="482A39CC"/>
    <w:rsid w:val="4A817E7C"/>
    <w:rsid w:val="4B4A617B"/>
    <w:rsid w:val="4C19360A"/>
    <w:rsid w:val="4C46C40E"/>
    <w:rsid w:val="4C870767"/>
    <w:rsid w:val="4CBF5446"/>
    <w:rsid w:val="4DA6B72C"/>
    <w:rsid w:val="4EEDC171"/>
    <w:rsid w:val="4EF9233B"/>
    <w:rsid w:val="4F435E18"/>
    <w:rsid w:val="50CF197A"/>
    <w:rsid w:val="50D01ED7"/>
    <w:rsid w:val="51169A45"/>
    <w:rsid w:val="51372F6C"/>
    <w:rsid w:val="515C8641"/>
    <w:rsid w:val="5167988C"/>
    <w:rsid w:val="533E59D1"/>
    <w:rsid w:val="53492A10"/>
    <w:rsid w:val="538FD215"/>
    <w:rsid w:val="53A39DE3"/>
    <w:rsid w:val="54AE5150"/>
    <w:rsid w:val="54F5F1C4"/>
    <w:rsid w:val="54F70F7E"/>
    <w:rsid w:val="553F6E44"/>
    <w:rsid w:val="5589E336"/>
    <w:rsid w:val="55D3F2FA"/>
    <w:rsid w:val="55DC37C5"/>
    <w:rsid w:val="563D8FB7"/>
    <w:rsid w:val="56F200FB"/>
    <w:rsid w:val="5730F5E3"/>
    <w:rsid w:val="5736FCD4"/>
    <w:rsid w:val="579ACCC6"/>
    <w:rsid w:val="595EE864"/>
    <w:rsid w:val="59792991"/>
    <w:rsid w:val="59CD79CC"/>
    <w:rsid w:val="5A0B7C82"/>
    <w:rsid w:val="5A2A3998"/>
    <w:rsid w:val="5A455B02"/>
    <w:rsid w:val="5AF55275"/>
    <w:rsid w:val="5C5EFB50"/>
    <w:rsid w:val="5CD175C8"/>
    <w:rsid w:val="5D5ED8F5"/>
    <w:rsid w:val="5DF2A6AC"/>
    <w:rsid w:val="5E83AEAF"/>
    <w:rsid w:val="5EB53463"/>
    <w:rsid w:val="5F414CFC"/>
    <w:rsid w:val="5FBFB725"/>
    <w:rsid w:val="6019E109"/>
    <w:rsid w:val="61702BFF"/>
    <w:rsid w:val="620D7DF0"/>
    <w:rsid w:val="629CD65F"/>
    <w:rsid w:val="6314996B"/>
    <w:rsid w:val="6443EBB3"/>
    <w:rsid w:val="6488FE25"/>
    <w:rsid w:val="64E7FFB8"/>
    <w:rsid w:val="650C9B7B"/>
    <w:rsid w:val="65FA431B"/>
    <w:rsid w:val="65FBF7D2"/>
    <w:rsid w:val="662FB797"/>
    <w:rsid w:val="673EE227"/>
    <w:rsid w:val="676F5E38"/>
    <w:rsid w:val="68A98685"/>
    <w:rsid w:val="69509A01"/>
    <w:rsid w:val="6971EF98"/>
    <w:rsid w:val="6A79FCE7"/>
    <w:rsid w:val="6A8E9D70"/>
    <w:rsid w:val="6B53EDF1"/>
    <w:rsid w:val="6BBE1F4E"/>
    <w:rsid w:val="6CB94C97"/>
    <w:rsid w:val="6D3AF104"/>
    <w:rsid w:val="6D4EB6EC"/>
    <w:rsid w:val="6D538B09"/>
    <w:rsid w:val="6E92ED1E"/>
    <w:rsid w:val="7153070C"/>
    <w:rsid w:val="71A3D71D"/>
    <w:rsid w:val="71AFE85B"/>
    <w:rsid w:val="724BEDAC"/>
    <w:rsid w:val="72CDF5FF"/>
    <w:rsid w:val="72E4068F"/>
    <w:rsid w:val="74053157"/>
    <w:rsid w:val="746151BE"/>
    <w:rsid w:val="758F904C"/>
    <w:rsid w:val="75FD221F"/>
    <w:rsid w:val="7620EA89"/>
    <w:rsid w:val="76923F31"/>
    <w:rsid w:val="78662F17"/>
    <w:rsid w:val="79382478"/>
    <w:rsid w:val="7ABE7DB0"/>
    <w:rsid w:val="7BE9FBA7"/>
    <w:rsid w:val="7BFECCF2"/>
    <w:rsid w:val="7D15DC5C"/>
    <w:rsid w:val="7D5BF7B6"/>
    <w:rsid w:val="7D7BA018"/>
    <w:rsid w:val="7DB1816B"/>
    <w:rsid w:val="7E84891C"/>
    <w:rsid w:val="7E9E2249"/>
    <w:rsid w:val="7F174A23"/>
    <w:rsid w:val="7F2AFDB9"/>
    <w:rsid w:val="7F2BCC4D"/>
    <w:rsid w:val="7F665C50"/>
    <w:rsid w:val="7F7D0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6B3777"/>
  <w15:docId w15:val="{419734C9-34AD-904C-B975-2DDD915FA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4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1167A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167A"/>
    <w:rPr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31167A"/>
    <w:pPr>
      <w:spacing w:line="240" w:lineRule="auto"/>
    </w:pPr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31167A"/>
    <w:rPr>
      <w:lang w:val="en-GB"/>
    </w:rPr>
  </w:style>
  <w:style w:type="table" w:styleId="TableGrid">
    <w:name w:val="Table Grid"/>
    <w:basedOn w:val="TableNormal"/>
    <w:uiPriority w:val="39"/>
    <w:rsid w:val="00B0680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3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3C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0051F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17B5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B54"/>
    <w:rPr>
      <w:rFonts w:ascii="Tahoma" w:hAnsi="Tahoma" w:cs="Tahoma"/>
      <w:sz w:val="16"/>
      <w:szCs w:val="16"/>
    </w:rPr>
  </w:style>
  <w:style w:type="character" w:customStyle="1" w:styleId="ilfuvd">
    <w:name w:val="ilfuvd"/>
    <w:basedOn w:val="DefaultParagraphFont"/>
    <w:rsid w:val="001375DA"/>
  </w:style>
  <w:style w:type="paragraph" w:styleId="Header">
    <w:name w:val="header"/>
    <w:basedOn w:val="Normal"/>
    <w:link w:val="HeaderChar"/>
    <w:uiPriority w:val="99"/>
    <w:unhideWhenUsed/>
    <w:rsid w:val="00486B1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6B19"/>
  </w:style>
  <w:style w:type="paragraph" w:styleId="Footer">
    <w:name w:val="footer"/>
    <w:basedOn w:val="Normal"/>
    <w:link w:val="FooterChar"/>
    <w:uiPriority w:val="99"/>
    <w:unhideWhenUsed/>
    <w:rsid w:val="00486B1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6B19"/>
  </w:style>
  <w:style w:type="character" w:styleId="LineNumber">
    <w:name w:val="line number"/>
    <w:basedOn w:val="DefaultParagraphFont"/>
    <w:uiPriority w:val="99"/>
    <w:semiHidden/>
    <w:unhideWhenUsed/>
    <w:rsid w:val="00CF3A0E"/>
  </w:style>
  <w:style w:type="paragraph" w:styleId="ListParagraph">
    <w:name w:val="List Paragraph"/>
    <w:basedOn w:val="Normal"/>
    <w:uiPriority w:val="34"/>
    <w:qFormat/>
    <w:rsid w:val="001C54FC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110F5E"/>
    <w:rPr>
      <w:b/>
      <w:bCs/>
    </w:rPr>
  </w:style>
  <w:style w:type="character" w:styleId="Hyperlink">
    <w:name w:val="Hyperlink"/>
    <w:basedOn w:val="DefaultParagraphFont"/>
    <w:uiPriority w:val="99"/>
    <w:unhideWhenUsed/>
    <w:rsid w:val="004B2C1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2C1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930A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1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77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73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596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51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66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89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41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52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29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4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0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3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86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626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454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0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49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3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57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13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6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1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8306E68-F62A-BA40-879B-423E8F4DDBFE}">
  <we:reference id="wa200000368" version="1.0.0.0" store="en-GB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1D6137A7768C4F887BE4C15FB666FE" ma:contentTypeVersion="14" ma:contentTypeDescription="Create a new document." ma:contentTypeScope="" ma:versionID="466656e7c943592ccef837d150a36329">
  <xsd:schema xmlns:xsd="http://www.w3.org/2001/XMLSchema" xmlns:xs="http://www.w3.org/2001/XMLSchema" xmlns:p="http://schemas.microsoft.com/office/2006/metadata/properties" xmlns:ns2="1ba7171b-bee1-41b4-94c5-214e9f6977b0" xmlns:ns3="d3fdf717-482a-4e30-84d9-454596506beb" targetNamespace="http://schemas.microsoft.com/office/2006/metadata/properties" ma:root="true" ma:fieldsID="a379219eaf22749bbca635cb0b27338c" ns2:_="" ns3:_="">
    <xsd:import namespace="1ba7171b-bee1-41b4-94c5-214e9f6977b0"/>
    <xsd:import namespace="d3fdf717-482a-4e30-84d9-454596506be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a7171b-bee1-41b4-94c5-214e9f6977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fdf717-482a-4e30-84d9-454596506be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97231d0a-122f-4e4b-864f-e101cb6485e2}" ma:internalName="TaxCatchAll" ma:showField="CatchAllData" ma:web="d3fdf717-482a-4e30-84d9-454596506be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ba7171b-bee1-41b4-94c5-214e9f6977b0">
      <Terms xmlns="http://schemas.microsoft.com/office/infopath/2007/PartnerControls"/>
    </lcf76f155ced4ddcb4097134ff3c332f>
    <SharedWithUsers xmlns="d3fdf717-482a-4e30-84d9-454596506beb">
      <UserInfo>
        <DisplayName>Njuki, Wanja N. (CDC/GHC/DGHP)</DisplayName>
        <AccountId>131</AccountId>
        <AccountType/>
      </UserInfo>
      <UserInfo>
        <DisplayName>Jonnalagadda, Sasi (CDC/GHC/DGHT)</DisplayName>
        <AccountId>123</AccountId>
        <AccountType/>
      </UserInfo>
      <UserInfo>
        <DisplayName>Ruto, Cathy Toroitich (CDC/GHC/DGHT)</DisplayName>
        <AccountId>15</AccountId>
        <AccountType/>
      </UserInfo>
      <UserInfo>
        <DisplayName>Achia, Thomas (CDC/GHC/DGHT)</DisplayName>
        <AccountId>130</AccountId>
        <AccountType/>
      </UserInfo>
      <UserInfo>
        <DisplayName>CDC KE GAP ADS</DisplayName>
        <AccountId>20</AccountId>
        <AccountType/>
      </UserInfo>
      <UserInfo>
        <DisplayName>Waruru, Anthony (CDC/GHC/DGHT)</DisplayName>
        <AccountId>120</AccountId>
        <AccountType/>
      </UserInfo>
      <UserInfo>
        <DisplayName>Barasa, Miranda (CDC/GHC/DGHT)</DisplayName>
        <AccountId>16</AccountId>
        <AccountType/>
      </UserInfo>
      <UserInfo>
        <DisplayName>Hines, Jonas (CDC/GHC/DGHP)</DisplayName>
        <AccountId>132</AccountId>
        <AccountType/>
      </UserInfo>
    </SharedWithUsers>
    <TaxCatchAll xmlns="d3fdf717-482a-4e30-84d9-454596506beb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?mso-contentType ?>
<FormTemplates xmlns="http://schemas.microsoft.com/sharepoint/v3/contenttype/forms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EAF93BF90DDD40BE957ADA0C1D89A1" ma:contentTypeVersion="14" ma:contentTypeDescription="Create a new document." ma:contentTypeScope="" ma:versionID="5edd4e51c67040d6142dd7d6ccb6c1ff">
  <xsd:schema xmlns:xsd="http://www.w3.org/2001/XMLSchema" xmlns:xs="http://www.w3.org/2001/XMLSchema" xmlns:p="http://schemas.microsoft.com/office/2006/metadata/properties" xmlns:ns2="fe6350a0-e63c-4e81-9b9b-10f4d65fef84" xmlns:ns3="547ff6ff-416e-4229-b780-9055d8e1e2bf" targetNamespace="http://schemas.microsoft.com/office/2006/metadata/properties" ma:root="true" ma:fieldsID="5ea736984338f195b7bdd6ec9c63d72d" ns2:_="" ns3:_="">
    <xsd:import namespace="fe6350a0-e63c-4e81-9b9b-10f4d65fef84"/>
    <xsd:import namespace="547ff6ff-416e-4229-b780-9055d8e1e2b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6350a0-e63c-4e81-9b9b-10f4d65fef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7ff6ff-416e-4229-b780-9055d8e1e2b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277D46B-E1FF-4E44-9DF9-4866F80B21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a7171b-bee1-41b4-94c5-214e9f6977b0"/>
    <ds:schemaRef ds:uri="d3fdf717-482a-4e30-84d9-454596506b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CD42600-B25C-4ED7-A6D2-558EECD1AE6D}">
  <ds:schemaRefs>
    <ds:schemaRef ds:uri="http://schemas.microsoft.com/office/2006/metadata/properties"/>
    <ds:schemaRef ds:uri="http://schemas.microsoft.com/office/infopath/2007/PartnerControls"/>
    <ds:schemaRef ds:uri="1ba7171b-bee1-41b4-94c5-214e9f6977b0"/>
    <ds:schemaRef ds:uri="d3fdf717-482a-4e30-84d9-454596506beb"/>
  </ds:schemaRefs>
</ds:datastoreItem>
</file>

<file path=customXml/itemProps3.xml><?xml version="1.0" encoding="utf-8"?>
<ds:datastoreItem xmlns:ds="http://schemas.openxmlformats.org/officeDocument/2006/customXml" ds:itemID="{D2DB339A-A5D6-4DDC-B77A-496F4FF2DB1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6758775-B364-4F22-9F0F-F311CC672723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E0D02F4C-E003-4414-951E-CDCF215B332C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65989C7F-D1A0-4C3D-B56B-B7D7562694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6350a0-e63c-4e81-9b9b-10f4d65fef84"/>
    <ds:schemaRef ds:uri="547ff6ff-416e-4229-b780-9055d8e1e2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34</Words>
  <Characters>19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ttps://cdc.sharepoint.com/sites/CGH-DGHT-SIBeR/Publications_Documents/4257-V2-Reviewer-Inline-Edits.docx?d=wdd4033535db3457899fdcdefcf291d93</vt:lpstr>
    </vt:vector>
  </TitlesOfParts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ttps://cdc.sharepoint.com/sites/CGH-DGHT-SIBeR/Publications_Documents/4257-V2-Reviewer-Inline-Edits.docx?d=wdd4033535db3457899fdcdefcf291d93</dc:title>
  <dc:subject/>
  <dc:creator>Dickens Onyango</dc:creator>
  <cp:keywords/>
  <dc:description/>
  <cp:lastModifiedBy>Everlyne Nyandieka</cp:lastModifiedBy>
  <cp:revision>2</cp:revision>
  <dcterms:created xsi:type="dcterms:W3CDTF">2025-09-19T19:09:00Z</dcterms:created>
  <dcterms:modified xsi:type="dcterms:W3CDTF">2025-09-19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1D6137A7768C4F887BE4C15FB666FE</vt:lpwstr>
  </property>
  <property fmtid="{D5CDD505-2E9C-101B-9397-08002B2CF9AE}" pid="3" name="MSIP_Label_7b94a7b8-f06c-4dfe-bdcc-9b548fd58c31_Enabled">
    <vt:lpwstr>true</vt:lpwstr>
  </property>
  <property fmtid="{D5CDD505-2E9C-101B-9397-08002B2CF9AE}" pid="4" name="MSIP_Label_7b94a7b8-f06c-4dfe-bdcc-9b548fd58c31_SetDate">
    <vt:lpwstr>2023-08-22T06:06:17Z</vt:lpwstr>
  </property>
  <property fmtid="{D5CDD505-2E9C-101B-9397-08002B2CF9AE}" pid="5" name="MSIP_Label_7b94a7b8-f06c-4dfe-bdcc-9b548fd58c31_Method">
    <vt:lpwstr>Privileged</vt:lpwstr>
  </property>
  <property fmtid="{D5CDD505-2E9C-101B-9397-08002B2CF9AE}" pid="6" name="MSIP_Label_7b94a7b8-f06c-4dfe-bdcc-9b548fd58c31_Name">
    <vt:lpwstr>7b94a7b8-f06c-4dfe-bdcc-9b548fd58c31</vt:lpwstr>
  </property>
  <property fmtid="{D5CDD505-2E9C-101B-9397-08002B2CF9AE}" pid="7" name="MSIP_Label_7b94a7b8-f06c-4dfe-bdcc-9b548fd58c31_SiteId">
    <vt:lpwstr>9ce70869-60db-44fd-abe8-d2767077fc8f</vt:lpwstr>
  </property>
  <property fmtid="{D5CDD505-2E9C-101B-9397-08002B2CF9AE}" pid="8" name="MSIP_Label_7b94a7b8-f06c-4dfe-bdcc-9b548fd58c31_ActionId">
    <vt:lpwstr>99ce23db-e2d8-4fa1-ade9-613cb0ff0b1a</vt:lpwstr>
  </property>
  <property fmtid="{D5CDD505-2E9C-101B-9397-08002B2CF9AE}" pid="9" name="MSIP_Label_7b94a7b8-f06c-4dfe-bdcc-9b548fd58c31_ContentBits">
    <vt:lpwstr>0</vt:lpwstr>
  </property>
  <property fmtid="{D5CDD505-2E9C-101B-9397-08002B2CF9AE}" pid="10" name="GrammarlyDocumentId">
    <vt:lpwstr>d293c7de5aa4d590e70090cf93ca217bdafedcfa83a087e8dc39854420dbee74</vt:lpwstr>
  </property>
  <property fmtid="{D5CDD505-2E9C-101B-9397-08002B2CF9AE}" pid="11" name="MediaServiceImageTags">
    <vt:lpwstr/>
  </property>
</Properties>
</file>